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6FAB9" w14:textId="21BFEF12" w:rsidR="0083348C" w:rsidRDefault="0083348C" w:rsidP="0083348C">
      <w:pPr>
        <w:spacing w:line="240" w:lineRule="auto"/>
        <w:rPr>
          <w:rFonts w:asciiTheme="minorBidi" w:hAnsiTheme="minorBidi" w:cstheme="minorBidi"/>
          <w:lang w:val="en-US"/>
        </w:rPr>
      </w:pPr>
      <w:r w:rsidRPr="005437BA">
        <w:rPr>
          <w:rFonts w:asciiTheme="minorBidi" w:hAnsiTheme="minorBidi" w:cstheme="minorBidi"/>
          <w:lang w:val="en-US"/>
        </w:rPr>
        <w:t xml:space="preserve">Supplementary Table </w:t>
      </w:r>
      <w:r w:rsidR="004A0A4D">
        <w:rPr>
          <w:rFonts w:asciiTheme="minorBidi" w:hAnsiTheme="minorBidi" w:cstheme="minorBidi"/>
          <w:lang w:val="en-US"/>
        </w:rPr>
        <w:t>1</w:t>
      </w:r>
      <w:r w:rsidRPr="005437BA">
        <w:rPr>
          <w:rFonts w:asciiTheme="minorBidi" w:hAnsiTheme="minorBidi" w:cstheme="minorBidi"/>
          <w:lang w:val="en-US"/>
        </w:rPr>
        <w:t xml:space="preserve"> - Immune populations in peripheral blood </w:t>
      </w:r>
    </w:p>
    <w:p w14:paraId="5C19FC34" w14:textId="77777777" w:rsidR="00A44964" w:rsidRPr="005437BA" w:rsidRDefault="00A44964" w:rsidP="00C73E7E">
      <w:pPr>
        <w:snapToGrid w:val="0"/>
        <w:spacing w:line="140" w:lineRule="exact"/>
        <w:rPr>
          <w:rFonts w:asciiTheme="minorBidi" w:hAnsiTheme="minorBidi" w:cstheme="minorBidi"/>
          <w:lang w:val="en-US"/>
        </w:rPr>
      </w:pPr>
    </w:p>
    <w:tbl>
      <w:tblPr>
        <w:tblStyle w:val="TabelacomGrelha"/>
        <w:tblW w:w="14160" w:type="dxa"/>
        <w:jc w:val="center"/>
        <w:tblLook w:val="04A0" w:firstRow="1" w:lastRow="0" w:firstColumn="1" w:lastColumn="0" w:noHBand="0" w:noVBand="1"/>
      </w:tblPr>
      <w:tblGrid>
        <w:gridCol w:w="3707"/>
        <w:gridCol w:w="1449"/>
        <w:gridCol w:w="1439"/>
        <w:gridCol w:w="1122"/>
        <w:gridCol w:w="2073"/>
        <w:gridCol w:w="1567"/>
        <w:gridCol w:w="939"/>
        <w:gridCol w:w="1014"/>
        <w:gridCol w:w="850"/>
      </w:tblGrid>
      <w:tr w:rsidR="001269DC" w:rsidRPr="001269DC" w14:paraId="1DFAB3D8" w14:textId="7C6B1AF0" w:rsidTr="00DC4588">
        <w:trPr>
          <w:trHeight w:val="371"/>
          <w:jc w:val="center"/>
        </w:trPr>
        <w:tc>
          <w:tcPr>
            <w:tcW w:w="37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70" w:color="auto" w:fill="auto"/>
            <w:vAlign w:val="center"/>
          </w:tcPr>
          <w:p w14:paraId="6CA5C843" w14:textId="77777777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t>Population</w:t>
            </w:r>
          </w:p>
        </w:tc>
        <w:tc>
          <w:tcPr>
            <w:tcW w:w="14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70" w:color="auto" w:fill="auto"/>
            <w:vAlign w:val="center"/>
          </w:tcPr>
          <w:p w14:paraId="2F0091F3" w14:textId="4F3CDDD9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t>Control (n=14)</w:t>
            </w:r>
          </w:p>
          <w:p w14:paraId="43EBE86D" w14:textId="77777777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t>(mean</w:t>
            </w: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sym w:font="Symbol" w:char="F0B1"/>
            </w: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t>SD)</w:t>
            </w:r>
          </w:p>
        </w:tc>
        <w:tc>
          <w:tcPr>
            <w:tcW w:w="14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70" w:color="auto" w:fill="auto"/>
            <w:vAlign w:val="center"/>
          </w:tcPr>
          <w:p w14:paraId="5E92081C" w14:textId="4E2FE71B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t>BC patients (n=39)</w:t>
            </w:r>
          </w:p>
          <w:p w14:paraId="234E09AB" w14:textId="77777777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t>(mean</w:t>
            </w: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sym w:font="Symbol" w:char="F0B1"/>
            </w: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t>SD)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70" w:color="auto" w:fill="auto"/>
            <w:vAlign w:val="center"/>
          </w:tcPr>
          <w:p w14:paraId="03D5A364" w14:textId="7587B838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fr-FR"/>
              </w:rPr>
            </w:pPr>
            <w:proofErr w:type="gramStart"/>
            <w:r w:rsidRPr="00420838"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fr-FR"/>
              </w:rPr>
              <w:t>p</w:t>
            </w:r>
            <w:proofErr w:type="gramEnd"/>
          </w:p>
          <w:p w14:paraId="35E9E4A2" w14:textId="78532DCB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fr-FR"/>
              </w:rPr>
            </w:pPr>
            <w:r w:rsidRPr="00420838"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fr-FR"/>
              </w:rPr>
              <w:t>(Control vs. BC patients)</w:t>
            </w:r>
          </w:p>
        </w:tc>
        <w:tc>
          <w:tcPr>
            <w:tcW w:w="20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70" w:color="auto" w:fill="auto"/>
            <w:vAlign w:val="center"/>
          </w:tcPr>
          <w:p w14:paraId="1598DBCA" w14:textId="3CADA557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t>Low-risk Patients (n=22)</w:t>
            </w:r>
          </w:p>
          <w:p w14:paraId="243497BF" w14:textId="77777777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t>(mean</w:t>
            </w: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sym w:font="Symbol" w:char="F0B1"/>
            </w: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t>SD)</w:t>
            </w:r>
          </w:p>
        </w:tc>
        <w:tc>
          <w:tcPr>
            <w:tcW w:w="1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70" w:color="auto" w:fill="auto"/>
            <w:vAlign w:val="center"/>
          </w:tcPr>
          <w:p w14:paraId="06D4556F" w14:textId="1DD669DA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t>High-risk Patients (n=17)</w:t>
            </w:r>
          </w:p>
          <w:p w14:paraId="1ADE2DE3" w14:textId="77777777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t>(mean</w:t>
            </w: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sym w:font="Symbol" w:char="F0B1"/>
            </w:r>
            <w:r w:rsidRPr="00420838">
              <w:rPr>
                <w:rFonts w:asciiTheme="minorBidi" w:hAnsiTheme="minorBidi" w:cstheme="minorBidi"/>
                <w:b/>
                <w:bCs/>
                <w:color w:val="FFFFFF" w:themeColor="background1"/>
                <w:sz w:val="15"/>
                <w:szCs w:val="15"/>
                <w:lang w:val="en-US"/>
              </w:rPr>
              <w:t>SD)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pct70" w:color="auto" w:fill="auto"/>
            <w:vAlign w:val="center"/>
          </w:tcPr>
          <w:p w14:paraId="58931788" w14:textId="77777777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  <w:t>p (low-risk vs. high-risk)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12" w:space="0" w:color="auto"/>
            </w:tcBorders>
            <w:shd w:val="pct70" w:color="auto" w:fill="auto"/>
          </w:tcPr>
          <w:p w14:paraId="33F574DB" w14:textId="1D27C779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  <w:t>p (</w:t>
            </w:r>
            <w:proofErr w:type="gramStart"/>
            <w:r w:rsidRPr="00420838"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  <w:t>low-risk</w:t>
            </w:r>
            <w:proofErr w:type="gramEnd"/>
            <w:r w:rsidRPr="00420838"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  <w:t xml:space="preserve"> vs. </w:t>
            </w:r>
            <w:proofErr w:type="spellStart"/>
            <w:r w:rsidRPr="00420838"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  <w:t>contro</w:t>
            </w:r>
            <w:proofErr w:type="spellEnd"/>
            <w:r w:rsidRPr="00420838"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pct70" w:color="auto" w:fill="auto"/>
          </w:tcPr>
          <w:p w14:paraId="6A90BF36" w14:textId="40F0FDE6" w:rsidR="001269DC" w:rsidRPr="00420838" w:rsidRDefault="001269DC" w:rsidP="0047369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  <w:t>p (</w:t>
            </w:r>
            <w:r w:rsidRPr="00420838"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  <w:t>high</w:t>
            </w:r>
            <w:r w:rsidRPr="00420838"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  <w:t>-risk vs. contro</w:t>
            </w:r>
            <w:r w:rsidR="00686361"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  <w:t>l</w:t>
            </w:r>
            <w:r w:rsidRPr="00420838">
              <w:rPr>
                <w:rFonts w:asciiTheme="minorBidi" w:hAnsiTheme="minorBidi" w:cstheme="minorBidi"/>
                <w:b/>
                <w:bCs/>
                <w:i/>
                <w:iCs/>
                <w:color w:val="FFFFFF" w:themeColor="background1"/>
                <w:sz w:val="15"/>
                <w:szCs w:val="15"/>
                <w:lang w:val="en-US"/>
              </w:rPr>
              <w:t>)</w:t>
            </w:r>
          </w:p>
        </w:tc>
      </w:tr>
      <w:tr w:rsidR="00420838" w:rsidRPr="00CC4D55" w14:paraId="779B80BE" w14:textId="77777777" w:rsidTr="00DC4588">
        <w:trPr>
          <w:trHeight w:val="228"/>
          <w:jc w:val="center"/>
        </w:trPr>
        <w:tc>
          <w:tcPr>
            <w:tcW w:w="14160" w:type="dxa"/>
            <w:gridSpan w:val="9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10" w:color="auto" w:fill="auto"/>
            <w:vAlign w:val="center"/>
          </w:tcPr>
          <w:p w14:paraId="6F003FC6" w14:textId="008A06DD" w:rsidR="00420838" w:rsidRPr="00420838" w:rsidRDefault="00420838" w:rsidP="00DC4588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Routine Blood Count Data</w:t>
            </w:r>
          </w:p>
        </w:tc>
      </w:tr>
      <w:tr w:rsidR="00022E8B" w:rsidRPr="00CC4D55" w14:paraId="0451B7DE" w14:textId="4E0469A9" w:rsidTr="00DC4588">
        <w:trPr>
          <w:trHeight w:val="120"/>
          <w:jc w:val="center"/>
        </w:trPr>
        <w:tc>
          <w:tcPr>
            <w:tcW w:w="3707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AD65F6A" w14:textId="22EA0E6C" w:rsidR="00022E8B" w:rsidRPr="006D6295" w:rsidRDefault="00022E8B" w:rsidP="00022E8B">
            <w:pPr>
              <w:snapToGrid w:val="0"/>
              <w:spacing w:line="140" w:lineRule="exact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Leucocyte count (×10</w:t>
            </w:r>
            <w:r w:rsidRPr="006D6295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9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L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D174B42" w14:textId="2B9D3012" w:rsidR="00022E8B" w:rsidRPr="006D6295" w:rsidRDefault="00022E8B" w:rsidP="00022E8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93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0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1AF1671" w14:textId="730DFFDA" w:rsidR="00022E8B" w:rsidRPr="006D6295" w:rsidRDefault="00022E8B" w:rsidP="00022E8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97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7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4FCC372" w14:textId="3B510B78" w:rsidR="00022E8B" w:rsidRPr="006D6295" w:rsidRDefault="00022E8B" w:rsidP="00022E8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FE2B074" w14:textId="3AC5555B" w:rsidR="00022E8B" w:rsidRPr="006D6295" w:rsidRDefault="00022E8B" w:rsidP="00022E8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18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6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69802EC" w14:textId="7C63445D" w:rsidR="00022E8B" w:rsidRPr="006D6295" w:rsidRDefault="00022E8B" w:rsidP="00022E8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.01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1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0B4D4BB" w14:textId="79CA45EB" w:rsidR="00022E8B" w:rsidRPr="006D6295" w:rsidRDefault="00022E8B" w:rsidP="00022E8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6" w:space="0" w:color="auto"/>
            </w:tcBorders>
          </w:tcPr>
          <w:p w14:paraId="1A565994" w14:textId="6EA51364" w:rsidR="00022E8B" w:rsidRPr="006D6295" w:rsidRDefault="00022E8B" w:rsidP="00022E8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  <w:right w:val="single" w:sz="12" w:space="0" w:color="auto"/>
            </w:tcBorders>
          </w:tcPr>
          <w:p w14:paraId="7DB74CCB" w14:textId="6208ABEC" w:rsidR="00022E8B" w:rsidRPr="006D6295" w:rsidRDefault="00641167" w:rsidP="00022E8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6D6295" w:rsidRPr="00CC4D55" w14:paraId="4E31EEAB" w14:textId="77777777" w:rsidTr="00DC4588">
        <w:trPr>
          <w:trHeight w:val="120"/>
          <w:jc w:val="center"/>
        </w:trPr>
        <w:tc>
          <w:tcPr>
            <w:tcW w:w="370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95B2D99" w14:textId="29577ECE" w:rsidR="006D6295" w:rsidRPr="006D6295" w:rsidRDefault="006D6295" w:rsidP="00153D7B">
            <w:pPr>
              <w:snapToGrid w:val="0"/>
              <w:spacing w:line="140" w:lineRule="exact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Populations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 xml:space="preserve"> </w:t>
            </w:r>
            <w:r w:rsidRPr="006D6295"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  <w:t>(% of l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eucocytes</w:t>
            </w:r>
            <w:r w:rsidRPr="006D6295"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  <w:t>)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9F13EB1" w14:textId="77777777" w:rsidR="006D6295" w:rsidRPr="006D6295" w:rsidRDefault="006D6295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4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6FEECA8" w14:textId="77777777" w:rsidR="006D6295" w:rsidRPr="006D6295" w:rsidRDefault="006D6295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12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CC9D97F" w14:textId="77777777" w:rsidR="006D6295" w:rsidRPr="006D6295" w:rsidRDefault="006D6295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20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6A9CFA1" w14:textId="77777777" w:rsidR="006D6295" w:rsidRPr="006D6295" w:rsidRDefault="006D6295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5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B8F1BF1" w14:textId="77777777" w:rsidR="006D6295" w:rsidRPr="006D6295" w:rsidRDefault="006D6295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9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C2FDF31" w14:textId="77777777" w:rsidR="006D6295" w:rsidRPr="006D6295" w:rsidRDefault="006D6295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014" w:type="dxa"/>
            <w:tcBorders>
              <w:top w:val="single" w:sz="6" w:space="0" w:color="auto"/>
              <w:bottom w:val="single" w:sz="6" w:space="0" w:color="auto"/>
            </w:tcBorders>
          </w:tcPr>
          <w:p w14:paraId="13923132" w14:textId="77777777" w:rsidR="006D6295" w:rsidRPr="006D6295" w:rsidRDefault="006D6295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A760F32" w14:textId="77777777" w:rsidR="006D6295" w:rsidRPr="006D6295" w:rsidRDefault="006D6295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153D7B" w:rsidRPr="00CC4D55" w14:paraId="2B7FB4F3" w14:textId="77777777" w:rsidTr="00DC4588">
        <w:trPr>
          <w:trHeight w:val="120"/>
          <w:jc w:val="center"/>
        </w:trPr>
        <w:tc>
          <w:tcPr>
            <w:tcW w:w="3707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197FC67" w14:textId="279C1609" w:rsidR="00153D7B" w:rsidRPr="006D6295" w:rsidRDefault="00153D7B" w:rsidP="006D6295">
            <w:pPr>
              <w:snapToGrid w:val="0"/>
              <w:spacing w:line="140" w:lineRule="exact"/>
              <w:ind w:left="299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Lymphocytes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EBACDD7" w14:textId="2B34981E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5.68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85</w:t>
            </w:r>
          </w:p>
        </w:tc>
        <w:tc>
          <w:tcPr>
            <w:tcW w:w="1439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F778373" w14:textId="1BBC8859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1.27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72</w:t>
            </w:r>
          </w:p>
        </w:tc>
        <w:tc>
          <w:tcPr>
            <w:tcW w:w="1122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6FAC485" w14:textId="2AC782D1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073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D51F1D1" w14:textId="42F26684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1.33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14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BB6AE0C" w14:textId="6853A094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1.20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44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A3FFB5F" w14:textId="77777777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014" w:type="dxa"/>
            <w:tcBorders>
              <w:top w:val="single" w:sz="6" w:space="0" w:color="auto"/>
              <w:bottom w:val="nil"/>
            </w:tcBorders>
          </w:tcPr>
          <w:p w14:paraId="539B2C66" w14:textId="6B444AAB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  <w:right w:val="single" w:sz="12" w:space="0" w:color="auto"/>
            </w:tcBorders>
          </w:tcPr>
          <w:p w14:paraId="03032A70" w14:textId="35F17A75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153D7B" w:rsidRPr="00CC4D55" w14:paraId="7983BF83" w14:textId="77777777" w:rsidTr="00DC4588">
        <w:trPr>
          <w:trHeight w:val="120"/>
          <w:jc w:val="center"/>
        </w:trPr>
        <w:tc>
          <w:tcPr>
            <w:tcW w:w="37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35F83E" w14:textId="32B3F3F8" w:rsidR="00153D7B" w:rsidRPr="006D6295" w:rsidRDefault="00153D7B" w:rsidP="006D6295">
            <w:pPr>
              <w:snapToGrid w:val="0"/>
              <w:spacing w:line="140" w:lineRule="exact"/>
              <w:ind w:left="299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eutrophils</w:t>
            </w:r>
          </w:p>
        </w:tc>
        <w:tc>
          <w:tcPr>
            <w:tcW w:w="144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81315A" w14:textId="22D98531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3.56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43</w:t>
            </w:r>
          </w:p>
        </w:tc>
        <w:tc>
          <w:tcPr>
            <w:tcW w:w="14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4F0078" w14:textId="0DD7808C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2.47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94</w:t>
            </w:r>
          </w:p>
        </w:tc>
        <w:tc>
          <w:tcPr>
            <w:tcW w:w="112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D1CCF8" w14:textId="1F6B22E0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1</w:t>
            </w:r>
          </w:p>
        </w:tc>
        <w:tc>
          <w:tcPr>
            <w:tcW w:w="20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B1039D" w14:textId="6C259EB3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2.52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24</w:t>
            </w:r>
          </w:p>
        </w:tc>
        <w:tc>
          <w:tcPr>
            <w:tcW w:w="1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E45661" w14:textId="7A46231F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2.41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2.04</w:t>
            </w:r>
          </w:p>
        </w:tc>
        <w:tc>
          <w:tcPr>
            <w:tcW w:w="9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D2B7DC" w14:textId="6FBE6441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0BE426B3" w14:textId="76190586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14:paraId="4AAD6836" w14:textId="38F5E5E2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43</w:t>
            </w:r>
          </w:p>
        </w:tc>
      </w:tr>
      <w:tr w:rsidR="00153D7B" w:rsidRPr="00CC4D55" w14:paraId="1ED54443" w14:textId="77777777" w:rsidTr="00DC4588">
        <w:trPr>
          <w:trHeight w:val="120"/>
          <w:jc w:val="center"/>
        </w:trPr>
        <w:tc>
          <w:tcPr>
            <w:tcW w:w="37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AAF69D" w14:textId="360C4525" w:rsidR="00153D7B" w:rsidRPr="006D6295" w:rsidRDefault="00153D7B" w:rsidP="006D6295">
            <w:pPr>
              <w:snapToGrid w:val="0"/>
              <w:spacing w:line="140" w:lineRule="exact"/>
              <w:ind w:left="299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Monocytes</w:t>
            </w:r>
          </w:p>
        </w:tc>
        <w:tc>
          <w:tcPr>
            <w:tcW w:w="144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C3A0D4" w14:textId="644B990D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49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90</w:t>
            </w:r>
          </w:p>
        </w:tc>
        <w:tc>
          <w:tcPr>
            <w:tcW w:w="14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FDBCE9" w14:textId="433B7485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65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92</w:t>
            </w:r>
          </w:p>
        </w:tc>
        <w:tc>
          <w:tcPr>
            <w:tcW w:w="112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44EC98" w14:textId="5AF1E243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0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3554AA" w14:textId="0C821D47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95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82</w:t>
            </w:r>
          </w:p>
        </w:tc>
        <w:tc>
          <w:tcPr>
            <w:tcW w:w="1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FDE89A" w14:textId="76A9E6B6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30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04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2" w:space="0" w:color="auto"/>
            </w:tcBorders>
          </w:tcPr>
          <w:p w14:paraId="62D15CE5" w14:textId="6F04BD9D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14E5AE43" w14:textId="23EB26A6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14:paraId="4A5AF77D" w14:textId="0F367677" w:rsidR="00153D7B" w:rsidRPr="006D6295" w:rsidRDefault="00153D7B" w:rsidP="00153D7B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301293" w:rsidRPr="00CC4D55" w14:paraId="604EDD15" w14:textId="77777777" w:rsidTr="00DC4588">
        <w:trPr>
          <w:trHeight w:val="120"/>
          <w:jc w:val="center"/>
        </w:trPr>
        <w:tc>
          <w:tcPr>
            <w:tcW w:w="37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E5099A5" w14:textId="0ED5CE7B" w:rsidR="00301293" w:rsidRPr="006D6295" w:rsidRDefault="00301293" w:rsidP="006D6295">
            <w:pPr>
              <w:snapToGrid w:val="0"/>
              <w:spacing w:line="140" w:lineRule="exact"/>
              <w:ind w:left="299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Eosinophils</w:t>
            </w:r>
          </w:p>
        </w:tc>
        <w:tc>
          <w:tcPr>
            <w:tcW w:w="144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5230E1B" w14:textId="1C16146F" w:rsidR="00301293" w:rsidRPr="006D6295" w:rsidRDefault="00301293" w:rsidP="0030129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39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84</w:t>
            </w:r>
          </w:p>
        </w:tc>
        <w:tc>
          <w:tcPr>
            <w:tcW w:w="143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CE1005E" w14:textId="161AB24E" w:rsidR="00301293" w:rsidRPr="006D6295" w:rsidRDefault="00301293" w:rsidP="0030129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83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28</w:t>
            </w:r>
          </w:p>
        </w:tc>
        <w:tc>
          <w:tcPr>
            <w:tcW w:w="11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ED7F8D5" w14:textId="193714DC" w:rsidR="00301293" w:rsidRPr="006D6295" w:rsidRDefault="00301293" w:rsidP="0030129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073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E71BF66" w14:textId="7127EA13" w:rsidR="00301293" w:rsidRPr="006D6295" w:rsidRDefault="00301293" w:rsidP="0030129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3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51</w:t>
            </w:r>
          </w:p>
        </w:tc>
        <w:tc>
          <w:tcPr>
            <w:tcW w:w="156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CC8727D" w14:textId="234BD6E9" w:rsidR="00301293" w:rsidRPr="006D6295" w:rsidRDefault="00301293" w:rsidP="0030129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00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04</w:t>
            </w:r>
          </w:p>
        </w:tc>
        <w:tc>
          <w:tcPr>
            <w:tcW w:w="939" w:type="dxa"/>
            <w:tcBorders>
              <w:top w:val="nil"/>
              <w:bottom w:val="single" w:sz="8" w:space="0" w:color="auto"/>
              <w:right w:val="single" w:sz="12" w:space="0" w:color="auto"/>
            </w:tcBorders>
          </w:tcPr>
          <w:p w14:paraId="70DCF55B" w14:textId="2F8073CD" w:rsidR="00301293" w:rsidRPr="006D6295" w:rsidRDefault="00301293" w:rsidP="0030129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  <w:tcBorders>
              <w:top w:val="nil"/>
              <w:bottom w:val="single" w:sz="8" w:space="0" w:color="auto"/>
            </w:tcBorders>
          </w:tcPr>
          <w:p w14:paraId="67BD9CFE" w14:textId="6DE73A10" w:rsidR="00301293" w:rsidRPr="006D6295" w:rsidRDefault="00301293" w:rsidP="0030129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  <w:right w:val="single" w:sz="12" w:space="0" w:color="auto"/>
            </w:tcBorders>
          </w:tcPr>
          <w:p w14:paraId="703C9C8E" w14:textId="5AAB79A9" w:rsidR="00301293" w:rsidRPr="006D6295" w:rsidRDefault="00301293" w:rsidP="0030129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6D6295" w:rsidRPr="00CC4D55" w14:paraId="32BEC6C1" w14:textId="77777777" w:rsidTr="00DC4588">
        <w:trPr>
          <w:trHeight w:val="120"/>
          <w:jc w:val="center"/>
        </w:trPr>
        <w:tc>
          <w:tcPr>
            <w:tcW w:w="3707" w:type="dxa"/>
            <w:tcBorders>
              <w:top w:val="single" w:sz="6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ACC7E7A" w14:textId="30DC733F" w:rsidR="006D6295" w:rsidRPr="006D6295" w:rsidRDefault="006D6295" w:rsidP="006D6295">
            <w:pPr>
              <w:snapToGrid w:val="0"/>
              <w:spacing w:line="140" w:lineRule="exact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eutrophil-to-</w:t>
            </w:r>
            <w:proofErr w:type="spellStart"/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Limphocyte</w:t>
            </w:r>
            <w:proofErr w:type="spellEnd"/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 xml:space="preserve"> Ratio (NLR)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21CE5D7" w14:textId="143E0CB5" w:rsidR="006D6295" w:rsidRPr="006D629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28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76</w:t>
            </w:r>
          </w:p>
        </w:tc>
        <w:tc>
          <w:tcPr>
            <w:tcW w:w="1439" w:type="dxa"/>
            <w:tcBorders>
              <w:top w:val="single" w:sz="6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9AA2294" w14:textId="2B7A46E9" w:rsidR="006D6295" w:rsidRPr="006D629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51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46</w:t>
            </w:r>
          </w:p>
        </w:tc>
        <w:tc>
          <w:tcPr>
            <w:tcW w:w="1122" w:type="dxa"/>
            <w:tcBorders>
              <w:top w:val="single" w:sz="6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EFD4774" w14:textId="0CFF133E" w:rsidR="006D6295" w:rsidRPr="006D629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36</w:t>
            </w:r>
          </w:p>
        </w:tc>
        <w:tc>
          <w:tcPr>
            <w:tcW w:w="2073" w:type="dxa"/>
            <w:tcBorders>
              <w:top w:val="single" w:sz="6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5AB2D1E" w14:textId="3091E6A6" w:rsidR="006D6295" w:rsidRPr="006D629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84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96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2EEBB08" w14:textId="684A3FD3" w:rsidR="006D6295" w:rsidRPr="006D629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11</w:t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89</w:t>
            </w:r>
          </w:p>
        </w:tc>
        <w:tc>
          <w:tcPr>
            <w:tcW w:w="939" w:type="dxa"/>
            <w:tcBorders>
              <w:top w:val="single" w:sz="6" w:space="0" w:color="auto"/>
              <w:bottom w:val="single" w:sz="8" w:space="0" w:color="auto"/>
              <w:right w:val="single" w:sz="12" w:space="0" w:color="auto"/>
            </w:tcBorders>
          </w:tcPr>
          <w:p w14:paraId="3B89E14C" w14:textId="037F7379" w:rsidR="006D6295" w:rsidRPr="006D629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  <w:tcBorders>
              <w:top w:val="single" w:sz="6" w:space="0" w:color="auto"/>
              <w:bottom w:val="single" w:sz="8" w:space="0" w:color="auto"/>
            </w:tcBorders>
          </w:tcPr>
          <w:p w14:paraId="3394EDB6" w14:textId="4B7D9910" w:rsidR="006D6295" w:rsidRPr="006D629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 (0.053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8" w:space="0" w:color="auto"/>
              <w:right w:val="single" w:sz="12" w:space="0" w:color="auto"/>
            </w:tcBorders>
          </w:tcPr>
          <w:p w14:paraId="7370356F" w14:textId="5AB8AF0D" w:rsidR="006D6295" w:rsidRPr="006D6295" w:rsidRDefault="00686361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 (</w:t>
            </w:r>
            <w:r w:rsidR="006D6295" w:rsidRPr="006D629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8</w:t>
            </w: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</w:tc>
      </w:tr>
      <w:tr w:rsidR="006D6295" w:rsidRPr="00CC4D55" w14:paraId="7E4A0598" w14:textId="77777777" w:rsidTr="00DC4588">
        <w:trPr>
          <w:trHeight w:val="227"/>
          <w:jc w:val="center"/>
        </w:trPr>
        <w:tc>
          <w:tcPr>
            <w:tcW w:w="14160" w:type="dxa"/>
            <w:gridSpan w:val="9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pct10" w:color="auto" w:fill="auto"/>
            <w:vAlign w:val="center"/>
          </w:tcPr>
          <w:p w14:paraId="752DEF80" w14:textId="2AA4EC49" w:rsidR="006D6295" w:rsidRPr="00420838" w:rsidRDefault="006D6295" w:rsidP="00DC4588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20838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Flow Cytometry Data</w:t>
            </w:r>
          </w:p>
        </w:tc>
      </w:tr>
      <w:tr w:rsidR="006D6295" w:rsidRPr="00CC4D55" w14:paraId="19EF45F4" w14:textId="7C09F344" w:rsidTr="00DC4588">
        <w:trPr>
          <w:trHeight w:val="120"/>
          <w:jc w:val="center"/>
        </w:trPr>
        <w:tc>
          <w:tcPr>
            <w:tcW w:w="3707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5D22D7A" w14:textId="6F355624" w:rsidR="006D6295" w:rsidRPr="00CC4D55" w:rsidRDefault="006D6295" w:rsidP="006D6295">
            <w:pPr>
              <w:snapToGrid w:val="0"/>
              <w:spacing w:line="140" w:lineRule="exact"/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  <w:t xml:space="preserve">Lymphocytes </w:t>
            </w:r>
          </w:p>
        </w:tc>
        <w:tc>
          <w:tcPr>
            <w:tcW w:w="1449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B276A26" w14:textId="39EDC37D" w:rsidR="006D6295" w:rsidRPr="00CC4D5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439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22022ED" w14:textId="67D38DA4" w:rsidR="006D6295" w:rsidRPr="00CC4D5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5E89FE2" w14:textId="1AAFDD90" w:rsidR="006D6295" w:rsidRPr="00CC4D5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2073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84A8D5F" w14:textId="01EA75A5" w:rsidR="006D6295" w:rsidRPr="00CC4D5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567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F1E617B" w14:textId="38C1E7E8" w:rsidR="006D6295" w:rsidRPr="00CC4D5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939" w:type="dxa"/>
            <w:tcBorders>
              <w:top w:val="single" w:sz="8" w:space="0" w:color="auto"/>
              <w:bottom w:val="nil"/>
              <w:right w:val="single" w:sz="12" w:space="0" w:color="auto"/>
            </w:tcBorders>
          </w:tcPr>
          <w:p w14:paraId="2B8EA226" w14:textId="2DBA72BC" w:rsidR="006D6295" w:rsidRPr="00CC4D5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014" w:type="dxa"/>
            <w:tcBorders>
              <w:bottom w:val="nil"/>
            </w:tcBorders>
          </w:tcPr>
          <w:p w14:paraId="24C66AB8" w14:textId="5D9F064F" w:rsidR="006D6295" w:rsidRPr="00CC4D5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850" w:type="dxa"/>
            <w:tcBorders>
              <w:bottom w:val="nil"/>
              <w:right w:val="single" w:sz="12" w:space="0" w:color="auto"/>
            </w:tcBorders>
          </w:tcPr>
          <w:p w14:paraId="6AF8E7C9" w14:textId="0816614A" w:rsidR="006D6295" w:rsidRPr="00CC4D55" w:rsidRDefault="006D6295" w:rsidP="006D6295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6D6295" w:rsidRPr="00CC4D55" w14:paraId="4B3A34B6" w14:textId="69E10D24" w:rsidTr="00DC4588">
        <w:trPr>
          <w:trHeight w:val="68"/>
          <w:jc w:val="center"/>
        </w:trPr>
        <w:tc>
          <w:tcPr>
            <w:tcW w:w="37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6A94DBA" w14:textId="77777777" w:rsidR="006D6295" w:rsidRPr="00CC4D55" w:rsidRDefault="006D6295" w:rsidP="006D6295">
            <w:pPr>
              <w:snapToGrid w:val="0"/>
              <w:spacing w:line="140" w:lineRule="exact"/>
              <w:ind w:left="299"/>
              <w:rPr>
                <w:rFonts w:asciiTheme="minorBidi" w:hAnsiTheme="minorBidi" w:cstheme="minorBidi"/>
                <w:sz w:val="13"/>
                <w:szCs w:val="13"/>
                <w:lang w:val="fr-FR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u w:val="single"/>
                <w:lang w:val="fr-FR"/>
              </w:rPr>
              <w:t xml:space="preserve">T </w:t>
            </w:r>
            <w:proofErr w:type="spellStart"/>
            <w:r w:rsidRPr="00CC4D55">
              <w:rPr>
                <w:rFonts w:asciiTheme="minorBidi" w:hAnsiTheme="minorBidi" w:cstheme="minorBidi"/>
                <w:sz w:val="13"/>
                <w:szCs w:val="13"/>
                <w:u w:val="single"/>
                <w:lang w:val="fr-FR"/>
              </w:rPr>
              <w:t>cells</w:t>
            </w:r>
            <w:proofErr w:type="spellEnd"/>
            <w:r w:rsidRPr="00CC4D55">
              <w:rPr>
                <w:rFonts w:asciiTheme="minorBidi" w:hAnsiTheme="minorBidi" w:cstheme="minorBidi"/>
                <w:sz w:val="13"/>
                <w:szCs w:val="13"/>
                <w:u w:val="single"/>
                <w:lang w:val="fr-FR"/>
              </w:rPr>
              <w:t xml:space="preserve"> (CD3</w:t>
            </w:r>
            <w:r w:rsidRPr="006B0AAF">
              <w:rPr>
                <w:rFonts w:asciiTheme="minorBidi" w:hAnsiTheme="minorBidi" w:cstheme="minorBidi"/>
                <w:sz w:val="13"/>
                <w:szCs w:val="13"/>
                <w:u w:val="single"/>
                <w:vertAlign w:val="superscript"/>
                <w:lang w:val="fr-FR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u w:val="single"/>
                <w:lang w:val="fr-FR"/>
              </w:rPr>
              <w:t>)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fr-FR"/>
              </w:rPr>
              <w:t xml:space="preserve"> (% of leucocytes)</w:t>
            </w:r>
          </w:p>
          <w:p w14:paraId="0B5B5352" w14:textId="540612A1" w:rsidR="006D6295" w:rsidRPr="00CC4D55" w:rsidRDefault="006D6295" w:rsidP="006D6295">
            <w:pPr>
              <w:snapToGrid w:val="0"/>
              <w:spacing w:line="140" w:lineRule="exact"/>
              <w:ind w:left="708"/>
              <w:rPr>
                <w:rFonts w:asciiTheme="minorBidi" w:hAnsiTheme="minorBidi" w:cstheme="minorBidi"/>
                <w:sz w:val="13"/>
                <w:szCs w:val="13"/>
                <w:lang w:val="fr-FR"/>
              </w:rPr>
            </w:pPr>
            <w:proofErr w:type="spellStart"/>
            <w:r w:rsidRPr="00CC4D55">
              <w:rPr>
                <w:rFonts w:asciiTheme="minorBidi" w:hAnsiTheme="minorBidi" w:cstheme="minorBidi"/>
                <w:sz w:val="13"/>
                <w:szCs w:val="13"/>
                <w:lang w:val="fr-FR"/>
              </w:rPr>
              <w:t>Subpopulations</w:t>
            </w:r>
            <w:proofErr w:type="spellEnd"/>
            <w:r w:rsidRPr="00CC4D55">
              <w:rPr>
                <w:rFonts w:asciiTheme="minorBidi" w:hAnsiTheme="minorBidi" w:cstheme="minorBidi"/>
                <w:sz w:val="13"/>
                <w:szCs w:val="13"/>
                <w:lang w:val="fr-FR"/>
              </w:rPr>
              <w:t xml:space="preserve"> (%)</w:t>
            </w:r>
          </w:p>
        </w:tc>
        <w:tc>
          <w:tcPr>
            <w:tcW w:w="144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99834AD" w14:textId="21BA4FFB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8.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4</w:t>
            </w:r>
          </w:p>
        </w:tc>
        <w:tc>
          <w:tcPr>
            <w:tcW w:w="143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F299A0D" w14:textId="039B0384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highlight w:val="yellow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0</w:t>
            </w:r>
          </w:p>
        </w:tc>
        <w:tc>
          <w:tcPr>
            <w:tcW w:w="112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A07D052" w14:textId="3A440D9F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0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8CFAD56" w14:textId="6CE2935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6</w:t>
            </w:r>
          </w:p>
        </w:tc>
        <w:tc>
          <w:tcPr>
            <w:tcW w:w="156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2398407" w14:textId="4B3AD615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38AB479" w14:textId="25BDF3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79C21955" w14:textId="06512CC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652CA5E" w14:textId="39BE440C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6D6295" w:rsidRPr="00CC4D55" w14:paraId="45EBDC34" w14:textId="512A2E9F" w:rsidTr="00DC4588">
        <w:trPr>
          <w:trHeight w:val="147"/>
          <w:jc w:val="center"/>
        </w:trPr>
        <w:tc>
          <w:tcPr>
            <w:tcW w:w="370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A93F5ED" w14:textId="76EBDF60" w:rsidR="006D6295" w:rsidRPr="00CC4D55" w:rsidRDefault="006D6295" w:rsidP="006D6295">
            <w:pPr>
              <w:snapToGrid w:val="0"/>
              <w:spacing w:line="140" w:lineRule="exact"/>
              <w:ind w:left="86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4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94E65FB" w14:textId="6C4CAA59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3.1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1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FAB22B3" w14:textId="5430134A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9.4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5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35F2909" w14:textId="18881AFE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4B60959" w14:textId="43BFEF2E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8.8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9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6917552" w14:textId="3547A1A9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0.1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71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54EAA66" w14:textId="2B4A49C9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  <w:tcBorders>
              <w:bottom w:val="nil"/>
            </w:tcBorders>
          </w:tcPr>
          <w:p w14:paraId="5A4B659F" w14:textId="732F8F0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nil"/>
              <w:right w:val="single" w:sz="12" w:space="0" w:color="auto"/>
            </w:tcBorders>
          </w:tcPr>
          <w:p w14:paraId="19867921" w14:textId="16B42F56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6D6295" w:rsidRPr="00FC628A" w14:paraId="4AC57526" w14:textId="56E19DD6" w:rsidTr="00DC4588">
        <w:trPr>
          <w:trHeight w:val="1123"/>
          <w:jc w:val="center"/>
        </w:trPr>
        <w:tc>
          <w:tcPr>
            <w:tcW w:w="37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6B85DE" w14:textId="7DB5C59B" w:rsidR="006D6295" w:rsidRPr="00CC4D55" w:rsidRDefault="006D6295" w:rsidP="006D6295">
            <w:pPr>
              <w:snapToGrid w:val="0"/>
              <w:spacing w:line="140" w:lineRule="exact"/>
              <w:ind w:left="141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Phenotypes of CD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 xml:space="preserve"> (%)</w:t>
            </w:r>
          </w:p>
          <w:p w14:paraId="2BFB5A5C" w14:textId="765386DD" w:rsidR="006D6295" w:rsidRPr="00CC4D55" w:rsidRDefault="006D6295" w:rsidP="006D6295">
            <w:pPr>
              <w:snapToGrid w:val="0"/>
              <w:spacing w:line="140" w:lineRule="exact"/>
              <w:ind w:left="1583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Th1 (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64C6448D" w14:textId="5597EAD3" w:rsidR="006D6295" w:rsidRPr="00CC4D55" w:rsidRDefault="006D6295" w:rsidP="006D6295">
            <w:pPr>
              <w:snapToGrid w:val="0"/>
              <w:spacing w:line="140" w:lineRule="exact"/>
              <w:ind w:left="1583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Th2 (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2540B9DA" w14:textId="7F8656BB" w:rsidR="006D6295" w:rsidRPr="00CC4D55" w:rsidRDefault="006D6295" w:rsidP="006D6295">
            <w:pPr>
              <w:snapToGrid w:val="0"/>
              <w:spacing w:line="140" w:lineRule="exact"/>
              <w:ind w:left="1583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Th17 (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6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3F26B7DD" w14:textId="77777777" w:rsidR="006D6295" w:rsidRPr="00CC4D55" w:rsidRDefault="006D6295" w:rsidP="006D6295">
            <w:pPr>
              <w:snapToGrid w:val="0"/>
              <w:spacing w:line="140" w:lineRule="exact"/>
              <w:ind w:left="1867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Subtypes of CCR6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 xml:space="preserve"> (%)</w:t>
            </w:r>
          </w:p>
          <w:p w14:paraId="4B6860B1" w14:textId="77777777" w:rsidR="006D6295" w:rsidRPr="00CC4D55" w:rsidRDefault="006D6295" w:rsidP="006D6295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</w:p>
          <w:p w14:paraId="7E52441C" w14:textId="77777777" w:rsidR="006D6295" w:rsidRPr="00CC4D55" w:rsidRDefault="006D6295" w:rsidP="006D6295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  <w:p w14:paraId="350BCFE6" w14:textId="77777777" w:rsidR="006D6295" w:rsidRPr="00CC4D55" w:rsidRDefault="006D6295" w:rsidP="006D6295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</w:p>
          <w:p w14:paraId="2133696C" w14:textId="77777777" w:rsidR="006D6295" w:rsidRPr="00CC4D55" w:rsidRDefault="006D6295" w:rsidP="006D6295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</w:tc>
        <w:tc>
          <w:tcPr>
            <w:tcW w:w="144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B7B8F4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5E65D14E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8.5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2.66</w:t>
            </w:r>
          </w:p>
          <w:p w14:paraId="7AC115AC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8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06</w:t>
            </w:r>
          </w:p>
          <w:p w14:paraId="3C3F9B2E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5.9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2.80</w:t>
            </w:r>
          </w:p>
          <w:p w14:paraId="495D1AD3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3CDF7CD2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9.7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30</w:t>
            </w:r>
          </w:p>
          <w:p w14:paraId="34E17424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4.8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78</w:t>
            </w:r>
          </w:p>
          <w:p w14:paraId="79BD11B8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5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85</w:t>
            </w:r>
          </w:p>
          <w:p w14:paraId="0D851E16" w14:textId="06EC3AF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8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22</w:t>
            </w:r>
          </w:p>
        </w:tc>
        <w:tc>
          <w:tcPr>
            <w:tcW w:w="14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D9B4A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6FF196F5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7.8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48</w:t>
            </w:r>
          </w:p>
          <w:p w14:paraId="504330ED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9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38</w:t>
            </w:r>
          </w:p>
          <w:p w14:paraId="620277A3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0.5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6.43</w:t>
            </w:r>
          </w:p>
          <w:p w14:paraId="12D957A0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2D096640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1.2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33</w:t>
            </w:r>
          </w:p>
          <w:p w14:paraId="2F16A68A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4.7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92</w:t>
            </w:r>
          </w:p>
          <w:p w14:paraId="23CC9CF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0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50</w:t>
            </w:r>
          </w:p>
          <w:p w14:paraId="1BE37DE8" w14:textId="7940EE2C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9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15</w:t>
            </w:r>
          </w:p>
        </w:tc>
        <w:tc>
          <w:tcPr>
            <w:tcW w:w="112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1960A3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6AD3828F" w14:textId="02EFB48B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2</w:t>
            </w:r>
          </w:p>
          <w:p w14:paraId="23B36FF7" w14:textId="347307C1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011D068C" w14:textId="3E9AF2D2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263CAB99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26E18473" w14:textId="5F03FCEE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3</w:t>
            </w:r>
          </w:p>
          <w:p w14:paraId="230BE1FB" w14:textId="628DAFB9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1</w:t>
            </w:r>
          </w:p>
          <w:p w14:paraId="7BA2EDFB" w14:textId="28F07F8B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15</w:t>
            </w:r>
          </w:p>
          <w:p w14:paraId="14AB1DD5" w14:textId="3F3CC884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2</w:t>
            </w:r>
          </w:p>
        </w:tc>
        <w:tc>
          <w:tcPr>
            <w:tcW w:w="20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DE6616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237CF5A9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7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93</w:t>
            </w:r>
          </w:p>
          <w:p w14:paraId="31B3517F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1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51</w:t>
            </w:r>
          </w:p>
          <w:p w14:paraId="0FC3959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0.6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63</w:t>
            </w:r>
          </w:p>
          <w:p w14:paraId="0468321C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4F494C2F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0.7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7.49</w:t>
            </w:r>
          </w:p>
          <w:p w14:paraId="7A725DB2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5.8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05</w:t>
            </w:r>
          </w:p>
          <w:p w14:paraId="0E3CDED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2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76</w:t>
            </w:r>
          </w:p>
          <w:p w14:paraId="547C6320" w14:textId="45F20BD0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1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94</w:t>
            </w:r>
          </w:p>
        </w:tc>
        <w:tc>
          <w:tcPr>
            <w:tcW w:w="1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EF72B2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232123FC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3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73</w:t>
            </w:r>
          </w:p>
          <w:p w14:paraId="07F826DA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5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14</w:t>
            </w:r>
          </w:p>
          <w:p w14:paraId="527AF230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0.3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1.54</w:t>
            </w:r>
          </w:p>
          <w:p w14:paraId="011F2BDD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12F5FA6C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1.9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2.49</w:t>
            </w:r>
          </w:p>
          <w:p w14:paraId="1A7F3866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3.3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04</w:t>
            </w:r>
          </w:p>
          <w:p w14:paraId="7130517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8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24</w:t>
            </w:r>
          </w:p>
          <w:p w14:paraId="01FE9B58" w14:textId="46D0A1B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9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05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2" w:space="0" w:color="auto"/>
            </w:tcBorders>
          </w:tcPr>
          <w:p w14:paraId="4EBECA74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716E5FD7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558A0947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01277AD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12D25FA9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70D3931C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7509264D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6A0B23F6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4B85100C" w14:textId="7798A544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028EFD5A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429A1846" w14:textId="2A488BAF" w:rsidR="006D6295" w:rsidRPr="00FC628A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FC628A">
              <w:rPr>
                <w:rFonts w:asciiTheme="minorBidi" w:hAnsiTheme="minorBidi" w:cstheme="minorBidi"/>
                <w:sz w:val="13"/>
                <w:szCs w:val="13"/>
                <w:lang w:val="de-DE"/>
              </w:rPr>
              <w:t>0.017</w:t>
            </w:r>
          </w:p>
          <w:p w14:paraId="2CA20036" w14:textId="77777777" w:rsidR="006D6295" w:rsidRPr="00FC628A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FC628A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5DEEECBC" w14:textId="77777777" w:rsidR="006D6295" w:rsidRPr="00FC628A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FC628A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31FCCF53" w14:textId="77777777" w:rsidR="006D6295" w:rsidRPr="00FC628A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4AAA73A0" w14:textId="7D8496F9" w:rsidR="006D6295" w:rsidRPr="00FC628A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FC628A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08229E1D" w14:textId="44EB2863" w:rsidR="006D6295" w:rsidRPr="00FC628A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FC628A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331881F9" w14:textId="0AC0C9B7" w:rsidR="006D6295" w:rsidRPr="00FC628A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FC628A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2870F316" w14:textId="702603A9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14:paraId="11C060C2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3CB1818C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&lt;0.001</w:t>
            </w:r>
          </w:p>
          <w:p w14:paraId="6DE82D7A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6DC503CC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4E2C5A17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7095EF21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0A26B3E9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2273ED43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102A4C64" w14:textId="5DC84ACD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</w:tc>
      </w:tr>
      <w:tr w:rsidR="006D6295" w:rsidRPr="00CC4D55" w14:paraId="7F9E7132" w14:textId="41C1510D" w:rsidTr="00DC4588">
        <w:trPr>
          <w:trHeight w:val="166"/>
          <w:jc w:val="center"/>
        </w:trPr>
        <w:tc>
          <w:tcPr>
            <w:tcW w:w="37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42C1603" w14:textId="65E93D46" w:rsidR="006D6295" w:rsidRPr="00CC4D55" w:rsidRDefault="006D6295" w:rsidP="006D6295">
            <w:pPr>
              <w:snapToGrid w:val="0"/>
              <w:spacing w:line="140" w:lineRule="exact"/>
              <w:ind w:left="1434"/>
              <w:rPr>
                <w:rFonts w:asciiTheme="minorBidi" w:hAnsiTheme="minorBidi" w:cstheme="minorBidi"/>
                <w:sz w:val="13"/>
                <w:szCs w:val="13"/>
                <w:lang w:val="fr-FR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fr-FR"/>
              </w:rPr>
              <w:t>CD4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fr-FR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fr-FR"/>
              </w:rPr>
              <w:t xml:space="preserve"> </w:t>
            </w:r>
            <w:proofErr w:type="spellStart"/>
            <w:r w:rsidRPr="00CC4D55">
              <w:rPr>
                <w:rFonts w:asciiTheme="minorBidi" w:hAnsiTheme="minorBidi" w:cstheme="minorBidi"/>
                <w:sz w:val="13"/>
                <w:szCs w:val="13"/>
                <w:lang w:val="fr-FR"/>
              </w:rPr>
              <w:t>Treg</w:t>
            </w:r>
            <w:proofErr w:type="spellEnd"/>
          </w:p>
        </w:tc>
        <w:tc>
          <w:tcPr>
            <w:tcW w:w="144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A553772" w14:textId="7544E4B4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5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31</w:t>
            </w:r>
          </w:p>
        </w:tc>
        <w:tc>
          <w:tcPr>
            <w:tcW w:w="143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23CFFC2" w14:textId="6F06BB15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7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79</w:t>
            </w:r>
          </w:p>
        </w:tc>
        <w:tc>
          <w:tcPr>
            <w:tcW w:w="112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92C8C2B" w14:textId="6870647A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3</w:t>
            </w:r>
          </w:p>
        </w:tc>
        <w:tc>
          <w:tcPr>
            <w:tcW w:w="20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D0A2D87" w14:textId="704411D5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2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43</w:t>
            </w:r>
          </w:p>
        </w:tc>
        <w:tc>
          <w:tcPr>
            <w:tcW w:w="156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A818110" w14:textId="7E6D064C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2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19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54127BE" w14:textId="260352E9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304F2675" w14:textId="3DFF391D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2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7831BF6" w14:textId="6166DDF2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1</w:t>
            </w:r>
          </w:p>
        </w:tc>
      </w:tr>
      <w:tr w:rsidR="006D6295" w:rsidRPr="00CC4D55" w14:paraId="1E80811E" w14:textId="56FD5A2C" w:rsidTr="00DC4588">
        <w:trPr>
          <w:trHeight w:val="149"/>
          <w:jc w:val="center"/>
        </w:trPr>
        <w:tc>
          <w:tcPr>
            <w:tcW w:w="370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E175582" w14:textId="7471D4C7" w:rsidR="006D6295" w:rsidRPr="00CC4D55" w:rsidRDefault="006D6295" w:rsidP="006D6295">
            <w:pPr>
              <w:snapToGrid w:val="0"/>
              <w:spacing w:line="140" w:lineRule="exact"/>
              <w:ind w:left="86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8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038462D" w14:textId="483C514C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7.8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4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9E9000B" w14:textId="0012A10E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5.9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3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AB37BB8" w14:textId="3FD31A86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48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29DED87" w14:textId="1DB3F55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6.2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2.1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FAE29EA" w14:textId="1BD73E1B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5.5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13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78AAFA0" w14:textId="2D1E7EB2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</w:tc>
        <w:tc>
          <w:tcPr>
            <w:tcW w:w="1014" w:type="dxa"/>
            <w:tcBorders>
              <w:bottom w:val="nil"/>
            </w:tcBorders>
          </w:tcPr>
          <w:p w14:paraId="50793FEC" w14:textId="173A8FBE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0.045</w:t>
            </w:r>
          </w:p>
        </w:tc>
        <w:tc>
          <w:tcPr>
            <w:tcW w:w="850" w:type="dxa"/>
            <w:tcBorders>
              <w:bottom w:val="nil"/>
              <w:right w:val="single" w:sz="12" w:space="0" w:color="auto"/>
            </w:tcBorders>
          </w:tcPr>
          <w:p w14:paraId="569616D3" w14:textId="2CEEF1FB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</w:tc>
      </w:tr>
      <w:tr w:rsidR="006D6295" w:rsidRPr="00CC4D55" w14:paraId="3BC3BF2B" w14:textId="56F6918A" w:rsidTr="00DC4588">
        <w:trPr>
          <w:trHeight w:val="1127"/>
          <w:jc w:val="center"/>
        </w:trPr>
        <w:tc>
          <w:tcPr>
            <w:tcW w:w="37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98A0F1" w14:textId="4B19670C" w:rsidR="006D6295" w:rsidRPr="00CC4D55" w:rsidRDefault="006D6295" w:rsidP="006D6295">
            <w:pPr>
              <w:snapToGrid w:val="0"/>
              <w:spacing w:line="140" w:lineRule="exact"/>
              <w:ind w:left="141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Phenotypes of CD8+ (%)</w:t>
            </w:r>
          </w:p>
          <w:p w14:paraId="24680B45" w14:textId="37C38101" w:rsidR="006D6295" w:rsidRPr="00CC4D55" w:rsidRDefault="006D6295" w:rsidP="006D6295">
            <w:pPr>
              <w:snapToGrid w:val="0"/>
              <w:spacing w:line="140" w:lineRule="exact"/>
              <w:ind w:left="1583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Tc1 (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46850B44" w14:textId="3B655BBC" w:rsidR="006D6295" w:rsidRPr="00CC4D55" w:rsidRDefault="006D6295" w:rsidP="006D6295">
            <w:pPr>
              <w:snapToGrid w:val="0"/>
              <w:spacing w:line="140" w:lineRule="exact"/>
              <w:ind w:left="1583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Tc2 (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790E0831" w14:textId="6A9DFD06" w:rsidR="006D6295" w:rsidRPr="00CC4D55" w:rsidRDefault="006D6295" w:rsidP="006D6295">
            <w:pPr>
              <w:snapToGrid w:val="0"/>
              <w:spacing w:line="140" w:lineRule="exact"/>
              <w:ind w:left="1583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Tc17 (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6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1FE29A30" w14:textId="77777777" w:rsidR="006D6295" w:rsidRPr="006B0AAF" w:rsidRDefault="006D6295" w:rsidP="006D6295">
            <w:pPr>
              <w:snapToGrid w:val="0"/>
              <w:spacing w:line="140" w:lineRule="exact"/>
              <w:ind w:left="1867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6B0AAF">
              <w:rPr>
                <w:rFonts w:asciiTheme="minorBidi" w:hAnsiTheme="minorBidi" w:cstheme="minorBidi"/>
                <w:sz w:val="13"/>
                <w:szCs w:val="13"/>
                <w:lang w:val="en-US"/>
              </w:rPr>
              <w:t>Subtypes of CCR6+ (%)</w:t>
            </w:r>
          </w:p>
          <w:p w14:paraId="77B46409" w14:textId="77777777" w:rsidR="006D6295" w:rsidRPr="00CC4D55" w:rsidRDefault="006D6295" w:rsidP="006D6295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</w:p>
          <w:p w14:paraId="5E6EB244" w14:textId="77777777" w:rsidR="006D6295" w:rsidRPr="00CC4D55" w:rsidRDefault="006D6295" w:rsidP="006D6295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  <w:p w14:paraId="57B9C46D" w14:textId="77777777" w:rsidR="006D6295" w:rsidRPr="00CC4D55" w:rsidRDefault="006D6295" w:rsidP="006D6295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</w:p>
          <w:p w14:paraId="59F14251" w14:textId="0CB16EC1" w:rsidR="006D6295" w:rsidRPr="006B0AAF" w:rsidRDefault="006D6295" w:rsidP="006D6295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</w:tc>
        <w:tc>
          <w:tcPr>
            <w:tcW w:w="144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7C2E9A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4D7B70EA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7.7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15</w:t>
            </w:r>
          </w:p>
          <w:p w14:paraId="2BF38705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8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07</w:t>
            </w:r>
          </w:p>
          <w:p w14:paraId="06FD16D8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0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64</w:t>
            </w:r>
          </w:p>
          <w:p w14:paraId="6A808ECB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12F522DD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4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85</w:t>
            </w:r>
          </w:p>
          <w:p w14:paraId="17416ABE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8.7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46</w:t>
            </w:r>
          </w:p>
          <w:p w14:paraId="21EA3E1E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3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40</w:t>
            </w:r>
          </w:p>
          <w:p w14:paraId="7730E417" w14:textId="6392C1A0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5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07</w:t>
            </w:r>
          </w:p>
        </w:tc>
        <w:tc>
          <w:tcPr>
            <w:tcW w:w="14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D68922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3F1683ED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4.6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1.82</w:t>
            </w:r>
          </w:p>
          <w:p w14:paraId="2E27256E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3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35</w:t>
            </w:r>
          </w:p>
          <w:p w14:paraId="6E99A56C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7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47</w:t>
            </w:r>
          </w:p>
          <w:p w14:paraId="25820FC6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45DB4D57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8.0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28</w:t>
            </w:r>
          </w:p>
          <w:p w14:paraId="6790090A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3.8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7.88</w:t>
            </w:r>
          </w:p>
          <w:p w14:paraId="51EBF1AB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1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23</w:t>
            </w:r>
          </w:p>
          <w:p w14:paraId="185D812D" w14:textId="59EADE6A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9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6.39</w:t>
            </w:r>
          </w:p>
        </w:tc>
        <w:tc>
          <w:tcPr>
            <w:tcW w:w="112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D91447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6A4702CE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6B35181C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18C2F0B9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675BA8E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3E0D2464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6453A3AF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0997AAEB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48A57954" w14:textId="6FAB49B5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0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2EFC50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4AA70C50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9.8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49</w:t>
            </w:r>
          </w:p>
          <w:p w14:paraId="260E647E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6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89</w:t>
            </w:r>
          </w:p>
          <w:p w14:paraId="7542435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5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74</w:t>
            </w:r>
          </w:p>
          <w:p w14:paraId="5BB85C86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1C7F18D8" w14:textId="25BBAE2E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8.8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92</w:t>
            </w:r>
          </w:p>
          <w:p w14:paraId="5C5FEFED" w14:textId="0C79811E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3.0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05</w:t>
            </w:r>
          </w:p>
          <w:p w14:paraId="3ED96B7C" w14:textId="7AB9DBB8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4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43</w:t>
            </w:r>
          </w:p>
          <w:p w14:paraId="404EE6AF" w14:textId="6F97CC5C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7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97</w:t>
            </w:r>
          </w:p>
        </w:tc>
        <w:tc>
          <w:tcPr>
            <w:tcW w:w="15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A65B1D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5824E326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7.9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3.41</w:t>
            </w:r>
          </w:p>
          <w:p w14:paraId="7776C917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36</w:t>
            </w:r>
          </w:p>
          <w:p w14:paraId="29637D97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8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2.96</w:t>
            </w:r>
          </w:p>
          <w:p w14:paraId="6BCA2C2B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7644A78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7.0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.60</w:t>
            </w:r>
          </w:p>
          <w:p w14:paraId="1A7FD1FB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4.9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1.45</w:t>
            </w:r>
          </w:p>
          <w:p w14:paraId="00A10335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7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94</w:t>
            </w:r>
          </w:p>
          <w:p w14:paraId="2026D644" w14:textId="3A0703F4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3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8.55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2" w:space="0" w:color="auto"/>
            </w:tcBorders>
          </w:tcPr>
          <w:p w14:paraId="15726989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5D86166F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40A86DE8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71AD6EE9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71DE829A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2AC6693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376E1F5E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5CBC3928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19F3DF21" w14:textId="0D64FEB5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1CD760DB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0DAB7B7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06AB5547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75F3333F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0E01E968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7A63F572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67CC1F3B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1CD70E33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4C3A42C2" w14:textId="0148865C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14:paraId="3DEDA82F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00F1B101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3CF01B1E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3F18BB58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208B24BB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6A352573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7458BD67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54ED2EB0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721FEE55" w14:textId="62437E64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</w:tc>
      </w:tr>
      <w:tr w:rsidR="006D6295" w:rsidRPr="00CC4D55" w14:paraId="2E2C90AB" w14:textId="77777777" w:rsidTr="00DC4588">
        <w:trPr>
          <w:trHeight w:val="71"/>
          <w:jc w:val="center"/>
        </w:trPr>
        <w:tc>
          <w:tcPr>
            <w:tcW w:w="37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AAC351D" w14:textId="4B57ABC0" w:rsidR="006D6295" w:rsidRPr="00CC4D55" w:rsidRDefault="006D6295" w:rsidP="006D6295">
            <w:pPr>
              <w:snapToGrid w:val="0"/>
              <w:spacing w:line="140" w:lineRule="exact"/>
              <w:ind w:left="141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fr-FR"/>
              </w:rPr>
              <w:t>CD8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fr-FR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fr-FR"/>
              </w:rPr>
              <w:t xml:space="preserve"> </w:t>
            </w:r>
            <w:proofErr w:type="spellStart"/>
            <w:r w:rsidRPr="00CC4D55">
              <w:rPr>
                <w:rFonts w:asciiTheme="minorBidi" w:hAnsiTheme="minorBidi" w:cstheme="minorBidi"/>
                <w:sz w:val="13"/>
                <w:szCs w:val="13"/>
                <w:lang w:val="fr-FR"/>
              </w:rPr>
              <w:t>Treg</w:t>
            </w:r>
            <w:proofErr w:type="spellEnd"/>
          </w:p>
        </w:tc>
        <w:tc>
          <w:tcPr>
            <w:tcW w:w="144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B7E7EE9" w14:textId="7D64C6AE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1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15</w:t>
            </w:r>
          </w:p>
        </w:tc>
        <w:tc>
          <w:tcPr>
            <w:tcW w:w="143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ED7A7A2" w14:textId="1E26EA90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3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32</w:t>
            </w:r>
          </w:p>
        </w:tc>
        <w:tc>
          <w:tcPr>
            <w:tcW w:w="112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46B669" w14:textId="5601589F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33</w:t>
            </w:r>
          </w:p>
        </w:tc>
        <w:tc>
          <w:tcPr>
            <w:tcW w:w="20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DD0BBB4" w14:textId="0CB1C274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3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32</w:t>
            </w:r>
          </w:p>
        </w:tc>
        <w:tc>
          <w:tcPr>
            <w:tcW w:w="156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BBDAEE5" w14:textId="1A7D84D4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3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3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6EB8478" w14:textId="5C5D84B1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  <w:tcBorders>
              <w:top w:val="nil"/>
            </w:tcBorders>
          </w:tcPr>
          <w:p w14:paraId="7445E467" w14:textId="0AB865AD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45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</w:tcPr>
          <w:p w14:paraId="38584A71" w14:textId="07EC0406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 (0.084)</w:t>
            </w:r>
          </w:p>
        </w:tc>
      </w:tr>
      <w:tr w:rsidR="006D6295" w:rsidRPr="00CC4D55" w14:paraId="58D585E6" w14:textId="4E071542" w:rsidTr="00DC4588">
        <w:trPr>
          <w:trHeight w:val="129"/>
          <w:jc w:val="center"/>
        </w:trPr>
        <w:tc>
          <w:tcPr>
            <w:tcW w:w="37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F89A7B7" w14:textId="79026931" w:rsidR="006D6295" w:rsidRPr="00CC4D55" w:rsidRDefault="006D6295" w:rsidP="006D6295">
            <w:pPr>
              <w:snapToGrid w:val="0"/>
              <w:spacing w:line="140" w:lineRule="exact"/>
              <w:ind w:left="86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8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EF4022E" w14:textId="0B0B4FD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5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5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2046B5D" w14:textId="1D33E59A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8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0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E97A1A7" w14:textId="0DFFFB96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A217FD3" w14:textId="6AFC13C5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6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2319ABF" w14:textId="638F49B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0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1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40A43BD" w14:textId="470C3168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</w:tcPr>
          <w:p w14:paraId="00C771DA" w14:textId="56572401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7E6768BF" w14:textId="215FD21C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6D6295" w:rsidRPr="00CC4D55" w14:paraId="3A2F90D9" w14:textId="602A5C33" w:rsidTr="00DC4588">
        <w:trPr>
          <w:trHeight w:val="120"/>
          <w:jc w:val="center"/>
        </w:trPr>
        <w:tc>
          <w:tcPr>
            <w:tcW w:w="37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27EAA0A" w14:textId="170D0AFF" w:rsidR="006D6295" w:rsidRPr="00CC4D55" w:rsidRDefault="006D6295" w:rsidP="006D6295">
            <w:pPr>
              <w:snapToGrid w:val="0"/>
              <w:spacing w:line="140" w:lineRule="exact"/>
              <w:ind w:left="86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67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64"/>
            </w:r>
          </w:p>
        </w:tc>
        <w:tc>
          <w:tcPr>
            <w:tcW w:w="14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04E012D" w14:textId="325BFFD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5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8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B8FD005" w14:textId="0E72B6BF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6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0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2C4442" w14:textId="4F8EC0BC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84355CB" w14:textId="61D9767B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5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4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A3F20F7" w14:textId="6EA33641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5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7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2E083DD" w14:textId="06A97ACE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</w:tcPr>
          <w:p w14:paraId="541FFCA6" w14:textId="50BF424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15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A2C4A43" w14:textId="42055F60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&lt;0.001</w:t>
            </w:r>
          </w:p>
        </w:tc>
      </w:tr>
      <w:tr w:rsidR="006D6295" w:rsidRPr="00CC4D55" w14:paraId="7FD04444" w14:textId="4029E400" w:rsidTr="00DC4588">
        <w:trPr>
          <w:trHeight w:val="129"/>
          <w:jc w:val="center"/>
        </w:trPr>
        <w:tc>
          <w:tcPr>
            <w:tcW w:w="3707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DD4AD52" w14:textId="3C6C34E1" w:rsidR="006D6295" w:rsidRPr="00CC4D55" w:rsidRDefault="006D6295" w:rsidP="006D6295">
            <w:pPr>
              <w:snapToGrid w:val="0"/>
              <w:spacing w:line="140" w:lineRule="exact"/>
              <w:ind w:left="86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8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67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64"/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30A107B" w14:textId="0D48919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8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4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4273BE3" w14:textId="340574D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7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6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0316162" w14:textId="6D827851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171D85A" w14:textId="50603E09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6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6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785AFD0" w14:textId="1738C89F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7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6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3EB6A477" w14:textId="52D27630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</w:tcPr>
          <w:p w14:paraId="221CB0EA" w14:textId="593D06FB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1BBBD7A" w14:textId="2C30E13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6D6295" w:rsidRPr="00CC4D55" w14:paraId="64485740" w14:textId="74614E59" w:rsidTr="00DC4588">
        <w:trPr>
          <w:trHeight w:val="120"/>
          <w:jc w:val="center"/>
        </w:trPr>
        <w:tc>
          <w:tcPr>
            <w:tcW w:w="3707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8B94C3A" w14:textId="02DE3391" w:rsidR="006D6295" w:rsidRPr="00CC4D55" w:rsidRDefault="006D6295" w:rsidP="006D6295">
            <w:pPr>
              <w:snapToGrid w:val="0"/>
              <w:spacing w:line="140" w:lineRule="exact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  <w:t>Monocytes</w:t>
            </w:r>
          </w:p>
        </w:tc>
        <w:tc>
          <w:tcPr>
            <w:tcW w:w="1449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7AE203D" w14:textId="62098871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439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E17B5D4" w14:textId="22C4536F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EA74E8D" w14:textId="60C190E1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2073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37D241B" w14:textId="7CDFF37B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567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2DEF215" w14:textId="368CBD88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939" w:type="dxa"/>
            <w:tcBorders>
              <w:top w:val="single" w:sz="8" w:space="0" w:color="auto"/>
              <w:bottom w:val="nil"/>
              <w:right w:val="single" w:sz="12" w:space="0" w:color="auto"/>
            </w:tcBorders>
          </w:tcPr>
          <w:p w14:paraId="2DF9D40A" w14:textId="504FCA05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014" w:type="dxa"/>
            <w:tcBorders>
              <w:bottom w:val="nil"/>
            </w:tcBorders>
          </w:tcPr>
          <w:p w14:paraId="54079E26" w14:textId="200603D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850" w:type="dxa"/>
            <w:tcBorders>
              <w:bottom w:val="nil"/>
              <w:right w:val="single" w:sz="12" w:space="0" w:color="auto"/>
            </w:tcBorders>
          </w:tcPr>
          <w:p w14:paraId="434AEE59" w14:textId="63A541DC" w:rsidR="006D6295" w:rsidRPr="00CC4D55" w:rsidRDefault="006D6295" w:rsidP="006D6295">
            <w:pPr>
              <w:snapToGrid w:val="0"/>
              <w:spacing w:line="140" w:lineRule="exact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6D6295" w:rsidRPr="001269DC" w14:paraId="7993DC99" w14:textId="2CA69E4E" w:rsidTr="00DC4588">
        <w:trPr>
          <w:trHeight w:val="755"/>
          <w:jc w:val="center"/>
        </w:trPr>
        <w:tc>
          <w:tcPr>
            <w:tcW w:w="37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45B2A53" w14:textId="4FB7E400" w:rsidR="006D6295" w:rsidRPr="00CC4D55" w:rsidRDefault="006D6295" w:rsidP="006D6295">
            <w:pPr>
              <w:snapToGrid w:val="0"/>
              <w:spacing w:line="140" w:lineRule="exact"/>
              <w:ind w:left="454"/>
              <w:rPr>
                <w:rFonts w:asciiTheme="minorBidi" w:hAnsiTheme="minorBidi" w:cstheme="minorBidi"/>
                <w:sz w:val="13"/>
                <w:szCs w:val="13"/>
                <w:lang w:val="it-IT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  <w:t>Subtype (%)</w:t>
            </w:r>
          </w:p>
          <w:p w14:paraId="591AF0F4" w14:textId="34240185" w:rsidR="006D6295" w:rsidRPr="00CC4D55" w:rsidRDefault="006D6295" w:rsidP="006D6295">
            <w:pPr>
              <w:snapToGrid w:val="0"/>
              <w:spacing w:line="140" w:lineRule="exact"/>
              <w:ind w:left="738"/>
              <w:rPr>
                <w:rFonts w:asciiTheme="minorBidi" w:hAnsiTheme="minorBidi" w:cstheme="minorBidi"/>
                <w:sz w:val="13"/>
                <w:szCs w:val="13"/>
                <w:lang w:val="it-IT"/>
              </w:rPr>
            </w:pPr>
            <w:proofErr w:type="spellStart"/>
            <w:r w:rsidRPr="00CC4D55">
              <w:rPr>
                <w:rFonts w:asciiTheme="minorBidi" w:hAnsiTheme="minorBidi" w:cstheme="minorBidi"/>
                <w:sz w:val="13"/>
                <w:szCs w:val="13"/>
                <w:lang w:val="it-IT"/>
              </w:rPr>
              <w:t>Classical</w:t>
            </w:r>
            <w:proofErr w:type="spellEnd"/>
            <w:r w:rsidRPr="00CC4D55">
              <w:rPr>
                <w:rFonts w:asciiTheme="minorBidi" w:hAnsiTheme="minorBidi" w:cstheme="minorBidi"/>
                <w:sz w:val="13"/>
                <w:szCs w:val="13"/>
                <w:lang w:val="it-IT"/>
              </w:rPr>
              <w:t xml:space="preserve"> (CD14</w:t>
            </w:r>
            <w:r w:rsidRPr="00B76B83">
              <w:rPr>
                <w:rFonts w:asciiTheme="minorBidi" w:hAnsiTheme="minorBidi" w:cstheme="minorBidi"/>
                <w:sz w:val="13"/>
                <w:szCs w:val="13"/>
                <w:vertAlign w:val="superscript"/>
                <w:lang w:val="it-IT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it-IT"/>
              </w:rPr>
              <w:t>CD16</w:t>
            </w:r>
            <w:r w:rsidRPr="00B76B83">
              <w:rPr>
                <w:rFonts w:asciiTheme="minorBidi" w:hAnsiTheme="minorBidi" w:cstheme="minorBidi"/>
                <w:sz w:val="13"/>
                <w:szCs w:val="13"/>
                <w:vertAlign w:val="superscript"/>
                <w:lang w:val="it-IT"/>
              </w:rPr>
              <w:t>-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it-IT"/>
              </w:rPr>
              <w:t>)</w:t>
            </w:r>
          </w:p>
          <w:p w14:paraId="799A9621" w14:textId="0C261218" w:rsidR="006D6295" w:rsidRPr="00CC4D55" w:rsidRDefault="006D6295" w:rsidP="006D6295">
            <w:pPr>
              <w:snapToGrid w:val="0"/>
              <w:spacing w:line="140" w:lineRule="exact"/>
              <w:ind w:left="738"/>
              <w:rPr>
                <w:rFonts w:asciiTheme="minorBidi" w:hAnsiTheme="minorBidi" w:cstheme="minorBidi"/>
                <w:sz w:val="13"/>
                <w:szCs w:val="13"/>
                <w:lang w:val="it-IT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it-IT"/>
              </w:rPr>
              <w:t>Non-</w:t>
            </w:r>
            <w:proofErr w:type="spellStart"/>
            <w:r w:rsidRPr="00CC4D55">
              <w:rPr>
                <w:rFonts w:asciiTheme="minorBidi" w:hAnsiTheme="minorBidi" w:cstheme="minorBidi"/>
                <w:sz w:val="13"/>
                <w:szCs w:val="13"/>
                <w:lang w:val="it-IT"/>
              </w:rPr>
              <w:t>classic</w:t>
            </w:r>
            <w:proofErr w:type="spellEnd"/>
            <w:r w:rsidRPr="00CC4D55">
              <w:rPr>
                <w:rFonts w:asciiTheme="minorBidi" w:hAnsiTheme="minorBidi" w:cstheme="minorBidi"/>
                <w:sz w:val="13"/>
                <w:szCs w:val="13"/>
                <w:lang w:val="it-IT"/>
              </w:rPr>
              <w:t xml:space="preserve"> (CD14</w:t>
            </w:r>
            <w:r w:rsidRPr="00CC4D55">
              <w:rPr>
                <w:rFonts w:asciiTheme="minorBidi" w:hAnsiTheme="minorBidi" w:cstheme="minorBidi"/>
                <w:sz w:val="13"/>
                <w:szCs w:val="13"/>
                <w:vertAlign w:val="superscript"/>
                <w:lang w:val="it-IT"/>
              </w:rPr>
              <w:t>dim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it-IT"/>
              </w:rPr>
              <w:t>CD16</w:t>
            </w:r>
            <w:r w:rsidRPr="00B76B83">
              <w:rPr>
                <w:rFonts w:asciiTheme="minorBidi" w:hAnsiTheme="minorBidi" w:cstheme="minorBidi"/>
                <w:sz w:val="13"/>
                <w:szCs w:val="13"/>
                <w:vertAlign w:val="superscript"/>
                <w:lang w:val="it-IT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it-IT"/>
              </w:rPr>
              <w:t>)</w:t>
            </w:r>
          </w:p>
          <w:p w14:paraId="6CD260B7" w14:textId="59F02B61" w:rsidR="006D6295" w:rsidRPr="00CC4D55" w:rsidRDefault="006D6295" w:rsidP="006D6295">
            <w:pPr>
              <w:snapToGrid w:val="0"/>
              <w:spacing w:line="140" w:lineRule="exact"/>
              <w:ind w:left="738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Intermediate (CD14</w:t>
            </w:r>
            <w:r w:rsidRPr="00B76B83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16</w:t>
            </w:r>
            <w:r w:rsidRPr="00B76B83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3A7E79DB" w14:textId="77777777" w:rsidR="006D6295" w:rsidRPr="00CC4D55" w:rsidRDefault="006D6295" w:rsidP="006D6295">
            <w:pPr>
              <w:snapToGrid w:val="0"/>
              <w:spacing w:line="140" w:lineRule="exact"/>
              <w:ind w:left="454"/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  <w:t>Phenotype (%)</w:t>
            </w:r>
          </w:p>
          <w:p w14:paraId="2115A8CB" w14:textId="77777777" w:rsidR="006D6295" w:rsidRPr="00CC4D55" w:rsidRDefault="006D6295" w:rsidP="006D6295">
            <w:pPr>
              <w:snapToGrid w:val="0"/>
              <w:spacing w:line="140" w:lineRule="exact"/>
              <w:ind w:left="738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M1 (CD206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56F92C3E" w14:textId="77777777" w:rsidR="006D6295" w:rsidRPr="00CC4D55" w:rsidRDefault="006D6295" w:rsidP="006D6295">
            <w:pPr>
              <w:snapToGrid w:val="0"/>
              <w:spacing w:line="140" w:lineRule="exact"/>
              <w:ind w:left="738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M2 (CD206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</w:tc>
        <w:tc>
          <w:tcPr>
            <w:tcW w:w="144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12DFBB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284800DD" w14:textId="34D5789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3.7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32</w:t>
            </w:r>
          </w:p>
          <w:p w14:paraId="2B35A31A" w14:textId="62DD9A6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5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23</w:t>
            </w:r>
          </w:p>
          <w:p w14:paraId="27F357D8" w14:textId="5F4C9558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6.3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32</w:t>
            </w:r>
          </w:p>
          <w:p w14:paraId="38DE61BA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3835E493" w14:textId="2D8E754C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9.5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5</w:t>
            </w:r>
          </w:p>
          <w:p w14:paraId="1D11773D" w14:textId="1D07EA4A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4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5</w:t>
            </w:r>
          </w:p>
        </w:tc>
        <w:tc>
          <w:tcPr>
            <w:tcW w:w="143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7FE0C79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4C808F7F" w14:textId="6BF5191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6.2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15</w:t>
            </w:r>
          </w:p>
          <w:p w14:paraId="5C40D487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1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92</w:t>
            </w:r>
          </w:p>
          <w:p w14:paraId="5B32D29E" w14:textId="0E102B7F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8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15</w:t>
            </w:r>
          </w:p>
          <w:p w14:paraId="7D2808F2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3C2F610C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9.0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30</w:t>
            </w:r>
          </w:p>
          <w:p w14:paraId="350A1DE0" w14:textId="62D9176E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30</w:t>
            </w:r>
          </w:p>
        </w:tc>
        <w:tc>
          <w:tcPr>
            <w:tcW w:w="11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EA3B646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68A9372A" w14:textId="701C0129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371DAEC8" w14:textId="56D17F7B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11055D8B" w14:textId="6E116CA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25605C9B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47CB3AF8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6</w:t>
            </w:r>
          </w:p>
          <w:p w14:paraId="26569380" w14:textId="1866B588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073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2B7C3C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6BCBD57B" w14:textId="33FE7E66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7.6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74</w:t>
            </w:r>
          </w:p>
          <w:p w14:paraId="57E8DAC5" w14:textId="4F21D5E6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1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88</w:t>
            </w:r>
          </w:p>
          <w:p w14:paraId="06D34D80" w14:textId="3D8A7F2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2.3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74</w:t>
            </w:r>
          </w:p>
          <w:p w14:paraId="0A5718CE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47A0EEFB" w14:textId="16A78898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9.3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65</w:t>
            </w:r>
          </w:p>
          <w:p w14:paraId="2E65B85A" w14:textId="53B3E070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6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65</w:t>
            </w:r>
          </w:p>
        </w:tc>
        <w:tc>
          <w:tcPr>
            <w:tcW w:w="156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2B2BD8A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10F847FF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4.5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68</w:t>
            </w:r>
          </w:p>
          <w:p w14:paraId="336C4BF8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0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07</w:t>
            </w:r>
          </w:p>
          <w:p w14:paraId="67269F10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4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68</w:t>
            </w:r>
          </w:p>
          <w:p w14:paraId="55F044A1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2B0FEF94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8.6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33</w:t>
            </w:r>
          </w:p>
          <w:p w14:paraId="7F46BE53" w14:textId="5516689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3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33</w:t>
            </w:r>
          </w:p>
        </w:tc>
        <w:tc>
          <w:tcPr>
            <w:tcW w:w="939" w:type="dxa"/>
            <w:tcBorders>
              <w:top w:val="nil"/>
              <w:bottom w:val="single" w:sz="8" w:space="0" w:color="auto"/>
              <w:right w:val="single" w:sz="12" w:space="0" w:color="auto"/>
            </w:tcBorders>
          </w:tcPr>
          <w:p w14:paraId="0C6C6DCA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70C556FA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1E8AE076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4B30B183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54BD627E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5F87047E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0914AF40" w14:textId="5AF2773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</w:tc>
        <w:tc>
          <w:tcPr>
            <w:tcW w:w="1014" w:type="dxa"/>
            <w:tcBorders>
              <w:top w:val="nil"/>
            </w:tcBorders>
          </w:tcPr>
          <w:p w14:paraId="51BF7790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395AC1F4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69CF8408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5909114E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4BE9B47A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5FBD8FAC" w14:textId="37FA80BA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8</w:t>
            </w:r>
          </w:p>
          <w:p w14:paraId="0F13E53D" w14:textId="063DB425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</w:tcPr>
          <w:p w14:paraId="39A8293C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606FE5E5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302BAAAC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5DE21AAF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52A49977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6F5783C0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0.022</w:t>
            </w:r>
          </w:p>
          <w:p w14:paraId="094E12E8" w14:textId="71CF256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</w:tc>
      </w:tr>
      <w:tr w:rsidR="006D6295" w:rsidRPr="00CC4D55" w14:paraId="20960222" w14:textId="58763253" w:rsidTr="00DC4588">
        <w:trPr>
          <w:trHeight w:val="112"/>
          <w:jc w:val="center"/>
        </w:trPr>
        <w:tc>
          <w:tcPr>
            <w:tcW w:w="3707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882DC2F" w14:textId="414C162B" w:rsidR="006D6295" w:rsidRPr="00CC4D55" w:rsidRDefault="006D6295" w:rsidP="006D6295">
            <w:pPr>
              <w:snapToGrid w:val="0"/>
              <w:spacing w:line="140" w:lineRule="exact"/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  <w:t xml:space="preserve">Natural Killer Cells 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(% of leucocytes)</w:t>
            </w:r>
          </w:p>
        </w:tc>
        <w:tc>
          <w:tcPr>
            <w:tcW w:w="1449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F45C1A2" w14:textId="47636960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2.9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98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2220D11" w14:textId="009E05B5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1.9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06</w:t>
            </w:r>
          </w:p>
        </w:tc>
        <w:tc>
          <w:tcPr>
            <w:tcW w:w="1122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F5BF4E7" w14:textId="4B82C20A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5CF36CF" w14:textId="37A92C7A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2.6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17</w:t>
            </w:r>
          </w:p>
        </w:tc>
        <w:tc>
          <w:tcPr>
            <w:tcW w:w="1567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9767B63" w14:textId="61632242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1.6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83</w:t>
            </w:r>
          </w:p>
        </w:tc>
        <w:tc>
          <w:tcPr>
            <w:tcW w:w="939" w:type="dxa"/>
            <w:tcBorders>
              <w:top w:val="single" w:sz="8" w:space="0" w:color="auto"/>
              <w:bottom w:val="nil"/>
              <w:right w:val="single" w:sz="12" w:space="0" w:color="auto"/>
            </w:tcBorders>
          </w:tcPr>
          <w:p w14:paraId="01687D27" w14:textId="16D7715F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  <w:tcBorders>
              <w:bottom w:val="nil"/>
            </w:tcBorders>
          </w:tcPr>
          <w:p w14:paraId="49757617" w14:textId="6857AC26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nil"/>
              <w:right w:val="single" w:sz="12" w:space="0" w:color="auto"/>
            </w:tcBorders>
          </w:tcPr>
          <w:p w14:paraId="3A4030CA" w14:textId="250D04F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6D6295" w:rsidRPr="00CC4D55" w14:paraId="17F15E4A" w14:textId="4B9C8674" w:rsidTr="00DC4588">
        <w:trPr>
          <w:trHeight w:val="371"/>
          <w:jc w:val="center"/>
        </w:trPr>
        <w:tc>
          <w:tcPr>
            <w:tcW w:w="370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C1AB2B" w14:textId="4ADDD5D5" w:rsidR="006D6295" w:rsidRPr="00CC4D55" w:rsidRDefault="006D6295" w:rsidP="006D6295">
            <w:pPr>
              <w:snapToGrid w:val="0"/>
              <w:spacing w:line="140" w:lineRule="exact"/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  <w:t xml:space="preserve">Dendritic Cells 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(% of leucocytes</w:t>
            </w:r>
            <w:r w:rsidRPr="00CC4D55"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  <w:t>)</w:t>
            </w:r>
          </w:p>
          <w:p w14:paraId="6B9959D7" w14:textId="5E1829EB" w:rsidR="006D6295" w:rsidRPr="00CC4D55" w:rsidRDefault="006D6295" w:rsidP="006D6295">
            <w:pPr>
              <w:snapToGrid w:val="0"/>
              <w:spacing w:line="140" w:lineRule="exact"/>
              <w:ind w:left="440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206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 xml:space="preserve"> (% of dendritic cells)</w:t>
            </w:r>
          </w:p>
          <w:p w14:paraId="76384E27" w14:textId="3FF29249" w:rsidR="006D6295" w:rsidRPr="00CC4D55" w:rsidRDefault="006D6295" w:rsidP="006D6295">
            <w:pPr>
              <w:snapToGrid w:val="0"/>
              <w:spacing w:line="140" w:lineRule="exact"/>
              <w:ind w:left="440"/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Myeloid (CD33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) (% of dendritic cells)</w:t>
            </w:r>
          </w:p>
        </w:tc>
        <w:tc>
          <w:tcPr>
            <w:tcW w:w="144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6D2976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1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7</w:t>
            </w:r>
          </w:p>
          <w:p w14:paraId="1941F793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3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77</w:t>
            </w:r>
          </w:p>
          <w:p w14:paraId="691B1CD6" w14:textId="14341890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8.9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41</w:t>
            </w:r>
          </w:p>
        </w:tc>
        <w:tc>
          <w:tcPr>
            <w:tcW w:w="14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DF4565" w14:textId="1894A4A9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7</w:t>
            </w:r>
          </w:p>
          <w:p w14:paraId="4ADB569E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0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25</w:t>
            </w:r>
          </w:p>
          <w:p w14:paraId="502E2285" w14:textId="37835C73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9.9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8.01</w:t>
            </w:r>
          </w:p>
        </w:tc>
        <w:tc>
          <w:tcPr>
            <w:tcW w:w="11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3F5E17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32</w:t>
            </w:r>
          </w:p>
          <w:p w14:paraId="13096742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3</w:t>
            </w:r>
          </w:p>
          <w:p w14:paraId="14EF2DEC" w14:textId="6ACB0CB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07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BFCAA9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4</w:t>
            </w:r>
          </w:p>
          <w:p w14:paraId="187A23AA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3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32</w:t>
            </w:r>
          </w:p>
          <w:p w14:paraId="36C175E6" w14:textId="4B96CDEB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8.5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6.32</w:t>
            </w:r>
          </w:p>
        </w:tc>
        <w:tc>
          <w:tcPr>
            <w:tcW w:w="156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B691BF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1</w:t>
            </w:r>
          </w:p>
          <w:p w14:paraId="40890303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7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70</w:t>
            </w:r>
          </w:p>
          <w:p w14:paraId="36D4D71D" w14:textId="15F608BC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1.6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0.20</w:t>
            </w:r>
          </w:p>
        </w:tc>
        <w:tc>
          <w:tcPr>
            <w:tcW w:w="939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2AAE354B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5E90EE76" w14:textId="77777777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1E4D5638" w14:textId="51125EDA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1014" w:type="dxa"/>
            <w:tcBorders>
              <w:top w:val="nil"/>
              <w:bottom w:val="single" w:sz="12" w:space="0" w:color="auto"/>
            </w:tcBorders>
          </w:tcPr>
          <w:p w14:paraId="06742D09" w14:textId="29049110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4</w:t>
            </w:r>
          </w:p>
          <w:p w14:paraId="31F07615" w14:textId="6D250A88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&lt;0.001</w:t>
            </w:r>
          </w:p>
          <w:p w14:paraId="4EDEFE82" w14:textId="70EEC5DD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7CED7F39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 (0.08)</w:t>
            </w:r>
          </w:p>
          <w:p w14:paraId="7B70F18D" w14:textId="77777777" w:rsidR="006D629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33</w:t>
            </w:r>
          </w:p>
          <w:p w14:paraId="5BD6B06B" w14:textId="253F8F1F" w:rsidR="006D6295" w:rsidRPr="00CC4D55" w:rsidRDefault="006D6295" w:rsidP="006D6295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</w:tbl>
    <w:p w14:paraId="339E6415" w14:textId="40C4B46E" w:rsidR="005C64D6" w:rsidRDefault="002941B5" w:rsidP="00DC4588">
      <w:pPr>
        <w:pStyle w:val="Legenda"/>
        <w:rPr>
          <w:rFonts w:asciiTheme="minorBidi" w:hAnsiTheme="minorBidi" w:cstheme="minorBidi"/>
          <w:lang w:val="en-US"/>
        </w:rPr>
      </w:pPr>
      <w:r w:rsidRPr="00473693">
        <w:rPr>
          <w:rFonts w:asciiTheme="minorBidi" w:hAnsiTheme="minorBidi" w:cstheme="minorBidi"/>
          <w:color w:val="000000" w:themeColor="text1"/>
          <w:lang w:val="en-US"/>
        </w:rPr>
        <w:t>SD, standard deviation; NS, non-statistically significant</w:t>
      </w:r>
    </w:p>
    <w:sectPr w:rsidR="005C64D6" w:rsidSect="004B3B75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509B2" w14:textId="77777777" w:rsidR="00D92DE2" w:rsidRDefault="00D92DE2" w:rsidP="00361F1C">
      <w:pPr>
        <w:spacing w:line="240" w:lineRule="auto"/>
      </w:pPr>
      <w:r>
        <w:separator/>
      </w:r>
    </w:p>
  </w:endnote>
  <w:endnote w:type="continuationSeparator" w:id="0">
    <w:p w14:paraId="74270EF9" w14:textId="77777777" w:rsidR="00D92DE2" w:rsidRDefault="00D92DE2" w:rsidP="00361F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43391" w14:textId="77777777" w:rsidR="00D92DE2" w:rsidRDefault="00D92DE2" w:rsidP="00361F1C">
      <w:pPr>
        <w:spacing w:line="240" w:lineRule="auto"/>
      </w:pPr>
      <w:r>
        <w:separator/>
      </w:r>
    </w:p>
  </w:footnote>
  <w:footnote w:type="continuationSeparator" w:id="0">
    <w:p w14:paraId="4B33E721" w14:textId="77777777" w:rsidR="00D92DE2" w:rsidRDefault="00D92DE2" w:rsidP="00361F1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C4BB6"/>
    <w:multiLevelType w:val="hybridMultilevel"/>
    <w:tmpl w:val="8DD8340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AE66A6"/>
    <w:multiLevelType w:val="hybridMultilevel"/>
    <w:tmpl w:val="536EF9B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2515364">
    <w:abstractNumId w:val="1"/>
  </w:num>
  <w:num w:numId="2" w16cid:durableId="1953241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21"/>
    <w:rsid w:val="00014679"/>
    <w:rsid w:val="0002163D"/>
    <w:rsid w:val="00022E8B"/>
    <w:rsid w:val="00044AF9"/>
    <w:rsid w:val="0005308B"/>
    <w:rsid w:val="000679E2"/>
    <w:rsid w:val="000A309D"/>
    <w:rsid w:val="000B25F3"/>
    <w:rsid w:val="000B347B"/>
    <w:rsid w:val="000C0A45"/>
    <w:rsid w:val="000E2430"/>
    <w:rsid w:val="000F0F5F"/>
    <w:rsid w:val="001005B6"/>
    <w:rsid w:val="00103A97"/>
    <w:rsid w:val="001109B2"/>
    <w:rsid w:val="00123CB4"/>
    <w:rsid w:val="001269DC"/>
    <w:rsid w:val="001379A6"/>
    <w:rsid w:val="00152708"/>
    <w:rsid w:val="001534B4"/>
    <w:rsid w:val="00153D7B"/>
    <w:rsid w:val="00171AA8"/>
    <w:rsid w:val="0017463F"/>
    <w:rsid w:val="001D7F93"/>
    <w:rsid w:val="001E7B8C"/>
    <w:rsid w:val="001F2520"/>
    <w:rsid w:val="001F7621"/>
    <w:rsid w:val="00203727"/>
    <w:rsid w:val="002149A6"/>
    <w:rsid w:val="00237329"/>
    <w:rsid w:val="0029394E"/>
    <w:rsid w:val="002941B5"/>
    <w:rsid w:val="002A1F19"/>
    <w:rsid w:val="002A65FD"/>
    <w:rsid w:val="002B1172"/>
    <w:rsid w:val="002E01AA"/>
    <w:rsid w:val="002F4845"/>
    <w:rsid w:val="002F4D5B"/>
    <w:rsid w:val="00301293"/>
    <w:rsid w:val="0030667E"/>
    <w:rsid w:val="0032491B"/>
    <w:rsid w:val="00327A65"/>
    <w:rsid w:val="0033705D"/>
    <w:rsid w:val="00342547"/>
    <w:rsid w:val="00345EC7"/>
    <w:rsid w:val="00346123"/>
    <w:rsid w:val="003551B6"/>
    <w:rsid w:val="00361165"/>
    <w:rsid w:val="00361F1C"/>
    <w:rsid w:val="00362F24"/>
    <w:rsid w:val="00364DD1"/>
    <w:rsid w:val="003860D3"/>
    <w:rsid w:val="00391692"/>
    <w:rsid w:val="00392273"/>
    <w:rsid w:val="00393271"/>
    <w:rsid w:val="003B4737"/>
    <w:rsid w:val="003C6935"/>
    <w:rsid w:val="003E3A41"/>
    <w:rsid w:val="00417E2A"/>
    <w:rsid w:val="00420838"/>
    <w:rsid w:val="004235CE"/>
    <w:rsid w:val="00440A91"/>
    <w:rsid w:val="00452609"/>
    <w:rsid w:val="00473693"/>
    <w:rsid w:val="004770EF"/>
    <w:rsid w:val="0048083B"/>
    <w:rsid w:val="004A0A4D"/>
    <w:rsid w:val="004A1999"/>
    <w:rsid w:val="004A19B4"/>
    <w:rsid w:val="004A2D41"/>
    <w:rsid w:val="004A5A4E"/>
    <w:rsid w:val="004A5EED"/>
    <w:rsid w:val="004B3B75"/>
    <w:rsid w:val="004B714B"/>
    <w:rsid w:val="004D475F"/>
    <w:rsid w:val="004F5DF1"/>
    <w:rsid w:val="00501D01"/>
    <w:rsid w:val="00517F87"/>
    <w:rsid w:val="00521C06"/>
    <w:rsid w:val="005437BA"/>
    <w:rsid w:val="00565AC6"/>
    <w:rsid w:val="00586ACD"/>
    <w:rsid w:val="005A5C1A"/>
    <w:rsid w:val="005C0369"/>
    <w:rsid w:val="005C64D6"/>
    <w:rsid w:val="005D3B9C"/>
    <w:rsid w:val="005D5EFD"/>
    <w:rsid w:val="005E24E3"/>
    <w:rsid w:val="005E273F"/>
    <w:rsid w:val="005F65E5"/>
    <w:rsid w:val="00602802"/>
    <w:rsid w:val="00602CBA"/>
    <w:rsid w:val="00612157"/>
    <w:rsid w:val="00632CB1"/>
    <w:rsid w:val="00641167"/>
    <w:rsid w:val="006622C1"/>
    <w:rsid w:val="0067129D"/>
    <w:rsid w:val="00686361"/>
    <w:rsid w:val="006A1E07"/>
    <w:rsid w:val="006B0AAF"/>
    <w:rsid w:val="006B3970"/>
    <w:rsid w:val="006D1718"/>
    <w:rsid w:val="006D6295"/>
    <w:rsid w:val="006E066E"/>
    <w:rsid w:val="006E4C76"/>
    <w:rsid w:val="006E534A"/>
    <w:rsid w:val="007060DE"/>
    <w:rsid w:val="00707C3E"/>
    <w:rsid w:val="00710ACC"/>
    <w:rsid w:val="00723101"/>
    <w:rsid w:val="007335EF"/>
    <w:rsid w:val="00752C2C"/>
    <w:rsid w:val="007551BE"/>
    <w:rsid w:val="0076021B"/>
    <w:rsid w:val="0076143B"/>
    <w:rsid w:val="00781BF1"/>
    <w:rsid w:val="00787916"/>
    <w:rsid w:val="007967F6"/>
    <w:rsid w:val="007B45A4"/>
    <w:rsid w:val="007C66E4"/>
    <w:rsid w:val="007F17F3"/>
    <w:rsid w:val="007F474B"/>
    <w:rsid w:val="0081473E"/>
    <w:rsid w:val="00822009"/>
    <w:rsid w:val="00831C9E"/>
    <w:rsid w:val="0083348C"/>
    <w:rsid w:val="0084529E"/>
    <w:rsid w:val="00846A6C"/>
    <w:rsid w:val="008514C2"/>
    <w:rsid w:val="00875EBA"/>
    <w:rsid w:val="00877CE6"/>
    <w:rsid w:val="008859EC"/>
    <w:rsid w:val="008867A3"/>
    <w:rsid w:val="008A3CAA"/>
    <w:rsid w:val="008A6740"/>
    <w:rsid w:val="008B0E31"/>
    <w:rsid w:val="008B1F93"/>
    <w:rsid w:val="008C08A9"/>
    <w:rsid w:val="008C32ED"/>
    <w:rsid w:val="008F52A8"/>
    <w:rsid w:val="00907EA7"/>
    <w:rsid w:val="00910E05"/>
    <w:rsid w:val="009203AA"/>
    <w:rsid w:val="00924242"/>
    <w:rsid w:val="00942B11"/>
    <w:rsid w:val="00966297"/>
    <w:rsid w:val="0096753A"/>
    <w:rsid w:val="00991722"/>
    <w:rsid w:val="009D12C7"/>
    <w:rsid w:val="009E739C"/>
    <w:rsid w:val="009E7E29"/>
    <w:rsid w:val="00A06688"/>
    <w:rsid w:val="00A3267C"/>
    <w:rsid w:val="00A36D23"/>
    <w:rsid w:val="00A44964"/>
    <w:rsid w:val="00A4775F"/>
    <w:rsid w:val="00A86E1A"/>
    <w:rsid w:val="00B1114D"/>
    <w:rsid w:val="00B12B20"/>
    <w:rsid w:val="00B14A77"/>
    <w:rsid w:val="00B514C9"/>
    <w:rsid w:val="00B532F2"/>
    <w:rsid w:val="00B566F6"/>
    <w:rsid w:val="00B7081D"/>
    <w:rsid w:val="00B7117C"/>
    <w:rsid w:val="00B76B83"/>
    <w:rsid w:val="00B87B01"/>
    <w:rsid w:val="00B92245"/>
    <w:rsid w:val="00B9492D"/>
    <w:rsid w:val="00C11B78"/>
    <w:rsid w:val="00C3367E"/>
    <w:rsid w:val="00C50D63"/>
    <w:rsid w:val="00C527C0"/>
    <w:rsid w:val="00C57A20"/>
    <w:rsid w:val="00C71A91"/>
    <w:rsid w:val="00C73E7E"/>
    <w:rsid w:val="00C773AF"/>
    <w:rsid w:val="00C84212"/>
    <w:rsid w:val="00CA5FEC"/>
    <w:rsid w:val="00CB070A"/>
    <w:rsid w:val="00CB6A27"/>
    <w:rsid w:val="00CC4D55"/>
    <w:rsid w:val="00D00C10"/>
    <w:rsid w:val="00D16880"/>
    <w:rsid w:val="00D17117"/>
    <w:rsid w:val="00D2037C"/>
    <w:rsid w:val="00D26251"/>
    <w:rsid w:val="00D36763"/>
    <w:rsid w:val="00D444B6"/>
    <w:rsid w:val="00D472E7"/>
    <w:rsid w:val="00D50BFE"/>
    <w:rsid w:val="00D60AAE"/>
    <w:rsid w:val="00D652A4"/>
    <w:rsid w:val="00D66B01"/>
    <w:rsid w:val="00D67401"/>
    <w:rsid w:val="00D74CC9"/>
    <w:rsid w:val="00D87F80"/>
    <w:rsid w:val="00D92DE2"/>
    <w:rsid w:val="00D94D39"/>
    <w:rsid w:val="00D95447"/>
    <w:rsid w:val="00DB09B4"/>
    <w:rsid w:val="00DB29C0"/>
    <w:rsid w:val="00DC4588"/>
    <w:rsid w:val="00DF02F7"/>
    <w:rsid w:val="00DF7CBE"/>
    <w:rsid w:val="00E15F10"/>
    <w:rsid w:val="00E61D55"/>
    <w:rsid w:val="00E676EB"/>
    <w:rsid w:val="00E711D9"/>
    <w:rsid w:val="00E772D3"/>
    <w:rsid w:val="00E840F4"/>
    <w:rsid w:val="00E96B20"/>
    <w:rsid w:val="00EA2496"/>
    <w:rsid w:val="00F24510"/>
    <w:rsid w:val="00F429D7"/>
    <w:rsid w:val="00F63EAB"/>
    <w:rsid w:val="00F67FE0"/>
    <w:rsid w:val="00F715DA"/>
    <w:rsid w:val="00F72677"/>
    <w:rsid w:val="00F728A9"/>
    <w:rsid w:val="00FB0285"/>
    <w:rsid w:val="00FB4AA7"/>
    <w:rsid w:val="00FB545C"/>
    <w:rsid w:val="00FB650B"/>
    <w:rsid w:val="00FC628A"/>
    <w:rsid w:val="00FF4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6EA65FB"/>
  <w15:chartTrackingRefBased/>
  <w15:docId w15:val="{B93A54DD-1970-144C-A762-CD55E98EC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DF1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1F76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F76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F76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F76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F76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F762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F762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F762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F76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F7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F7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F7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F762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F7621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F762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F762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F762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F762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F7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F7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F76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F7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F762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F762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F762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1F762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F7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F7621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F7621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4F5DF1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elha4">
    <w:name w:val="Grid Table 4"/>
    <w:basedOn w:val="Tabelanormal"/>
    <w:uiPriority w:val="49"/>
    <w:rsid w:val="004F5DF1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4F5DF1"/>
    <w:pPr>
      <w:spacing w:after="200" w:line="360" w:lineRule="auto"/>
    </w:pPr>
    <w:rPr>
      <w:i/>
      <w:iCs/>
      <w:color w:val="0E2841" w:themeColor="text2"/>
      <w:sz w:val="18"/>
      <w:szCs w:val="18"/>
    </w:rPr>
  </w:style>
  <w:style w:type="table" w:styleId="TabelacomGrelha">
    <w:name w:val="Table Grid"/>
    <w:basedOn w:val="Tabelanormal"/>
    <w:uiPriority w:val="59"/>
    <w:rsid w:val="00D65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361F1C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61F1C"/>
    <w:rPr>
      <w:rFonts w:ascii="Times New Roman" w:eastAsia="Times New Roman" w:hAnsi="Times New Roman" w:cs="Times New Roman"/>
      <w:kern w:val="0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361F1C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361F1C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473693"/>
    <w:pPr>
      <w:spacing w:before="100" w:beforeAutospacing="1" w:after="100" w:afterAutospacing="1" w:line="240" w:lineRule="auto"/>
    </w:pPr>
  </w:style>
  <w:style w:type="character" w:styleId="nfase">
    <w:name w:val="Emphasis"/>
    <w:basedOn w:val="Tipodeletrapredefinidodopargrafo"/>
    <w:uiPriority w:val="20"/>
    <w:qFormat/>
    <w:rsid w:val="009E7E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29</Words>
  <Characters>3040</Characters>
  <Application>Microsoft Office Word</Application>
  <DocSecurity>0</DocSecurity>
  <Lines>380</Lines>
  <Paragraphs>3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Teixeira Gabriel Furriel</dc:creator>
  <cp:keywords/>
  <dc:description/>
  <cp:lastModifiedBy>Frederico Teixeira Gabriel Furriel</cp:lastModifiedBy>
  <cp:revision>5</cp:revision>
  <cp:lastPrinted>2025-07-29T13:07:00Z</cp:lastPrinted>
  <dcterms:created xsi:type="dcterms:W3CDTF">2026-02-22T10:36:00Z</dcterms:created>
  <dcterms:modified xsi:type="dcterms:W3CDTF">2026-02-22T12:02:00Z</dcterms:modified>
</cp:coreProperties>
</file>